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117646" w14:textId="77777777" w:rsidR="00240C11" w:rsidRDefault="00240C11" w:rsidP="0038236B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  <w:t>Additional file 1:</w:t>
      </w:r>
    </w:p>
    <w:p w14:paraId="0E60B025" w14:textId="4EF3010B" w:rsidR="0038236B" w:rsidRPr="00240C11" w:rsidRDefault="0038236B" w:rsidP="0038236B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</w:pPr>
      <w:bookmarkStart w:id="0" w:name="_GoBack"/>
      <w:bookmarkEnd w:id="0"/>
      <w:r w:rsidRPr="00240C11"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  <w:t>"Respiratory distress observation scales to predict weaning outcome"</w:t>
      </w:r>
    </w:p>
    <w:p w14:paraId="588AB340" w14:textId="77777777" w:rsidR="00BE658E" w:rsidRPr="00240C11" w:rsidRDefault="00BE658E" w:rsidP="0038236B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</w:pPr>
    </w:p>
    <w:p w14:paraId="03D68B2B" w14:textId="77777777" w:rsidR="0038236B" w:rsidRPr="00240C11" w:rsidRDefault="0038236B" w:rsidP="0038236B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</w:pPr>
    </w:p>
    <w:p w14:paraId="2E5242ED" w14:textId="77777777" w:rsidR="0038236B" w:rsidRPr="00240C11" w:rsidRDefault="0038236B" w:rsidP="0038236B">
      <w:pPr>
        <w:spacing w:line="480" w:lineRule="auto"/>
        <w:jc w:val="center"/>
        <w:rPr>
          <w:rFonts w:ascii="Times New Roman" w:hAnsi="Times New Roman" w:cs="Times New Roman"/>
        </w:rPr>
      </w:pPr>
      <w:r w:rsidRPr="00240C11">
        <w:rPr>
          <w:rFonts w:ascii="Times New Roman" w:hAnsi="Times New Roman" w:cs="Times New Roman"/>
        </w:rPr>
        <w:t>Maxens Decavèle MD</w:t>
      </w:r>
      <w:r w:rsidRPr="00240C11">
        <w:rPr>
          <w:rFonts w:ascii="Times New Roman" w:hAnsi="Times New Roman" w:cs="Times New Roman"/>
          <w:vertAlign w:val="superscript"/>
        </w:rPr>
        <w:t>1,2</w:t>
      </w:r>
      <w:r w:rsidRPr="00240C11">
        <w:rPr>
          <w:rFonts w:ascii="Times New Roman" w:hAnsi="Times New Roman" w:cs="Times New Roman"/>
        </w:rPr>
        <w:t>, Emmanuel Rozenberg M.D.</w:t>
      </w:r>
      <w:r w:rsidRPr="00240C11">
        <w:rPr>
          <w:rFonts w:ascii="Times New Roman" w:hAnsi="Times New Roman" w:cs="Times New Roman"/>
          <w:vertAlign w:val="superscript"/>
        </w:rPr>
        <w:t>2</w:t>
      </w:r>
      <w:r w:rsidRPr="00240C11">
        <w:rPr>
          <w:rFonts w:ascii="Times New Roman" w:hAnsi="Times New Roman" w:cs="Times New Roman"/>
        </w:rPr>
        <w:t>, Marie-Cécile Niérat, PhD</w:t>
      </w:r>
      <w:r w:rsidRPr="00240C11">
        <w:rPr>
          <w:rFonts w:ascii="Times New Roman" w:hAnsi="Times New Roman" w:cs="Times New Roman"/>
          <w:vertAlign w:val="superscript"/>
        </w:rPr>
        <w:t>2</w:t>
      </w:r>
      <w:r w:rsidRPr="00240C11">
        <w:rPr>
          <w:rFonts w:ascii="Times New Roman" w:hAnsi="Times New Roman" w:cs="Times New Roman"/>
        </w:rPr>
        <w:t xml:space="preserve">, </w:t>
      </w:r>
    </w:p>
    <w:p w14:paraId="24DE3C84" w14:textId="77777777" w:rsidR="0038236B" w:rsidRPr="00240C11" w:rsidRDefault="0038236B" w:rsidP="0038236B">
      <w:pPr>
        <w:spacing w:line="480" w:lineRule="auto"/>
        <w:jc w:val="center"/>
        <w:rPr>
          <w:rFonts w:ascii="Times New Roman" w:hAnsi="Times New Roman" w:cs="Times New Roman"/>
        </w:rPr>
      </w:pPr>
      <w:r w:rsidRPr="00240C11">
        <w:rPr>
          <w:rFonts w:ascii="Times New Roman" w:hAnsi="Times New Roman" w:cs="Times New Roman"/>
        </w:rPr>
        <w:t>Julien Mayaux, MD</w:t>
      </w:r>
      <w:r w:rsidRPr="00240C11">
        <w:rPr>
          <w:rFonts w:ascii="Times New Roman" w:hAnsi="Times New Roman" w:cs="Times New Roman"/>
          <w:vertAlign w:val="superscript"/>
        </w:rPr>
        <w:t>2</w:t>
      </w:r>
      <w:r w:rsidRPr="00240C11">
        <w:rPr>
          <w:rFonts w:ascii="Times New Roman" w:hAnsi="Times New Roman" w:cs="Times New Roman"/>
        </w:rPr>
        <w:t>, Elise Morawiec, MD</w:t>
      </w:r>
      <w:r w:rsidRPr="00240C11">
        <w:rPr>
          <w:rFonts w:ascii="Times New Roman" w:hAnsi="Times New Roman" w:cs="Times New Roman"/>
          <w:vertAlign w:val="superscript"/>
        </w:rPr>
        <w:t>2</w:t>
      </w:r>
      <w:r w:rsidRPr="00240C11">
        <w:rPr>
          <w:rFonts w:ascii="Times New Roman" w:hAnsi="Times New Roman" w:cs="Times New Roman"/>
        </w:rPr>
        <w:t>, Capucine Morélot-Panzini MD, PhD</w:t>
      </w:r>
      <w:r w:rsidRPr="00240C11">
        <w:rPr>
          <w:rFonts w:ascii="Times New Roman" w:hAnsi="Times New Roman" w:cs="Times New Roman"/>
          <w:vertAlign w:val="superscript"/>
        </w:rPr>
        <w:t>1,3</w:t>
      </w:r>
      <w:r w:rsidRPr="00240C11">
        <w:rPr>
          <w:rFonts w:ascii="Times New Roman" w:hAnsi="Times New Roman" w:cs="Times New Roman"/>
        </w:rPr>
        <w:t xml:space="preserve">, </w:t>
      </w:r>
    </w:p>
    <w:p w14:paraId="7CC45330" w14:textId="12B86455" w:rsidR="0038236B" w:rsidRPr="00240C11" w:rsidRDefault="0038236B" w:rsidP="0038236B">
      <w:pPr>
        <w:spacing w:line="480" w:lineRule="auto"/>
        <w:jc w:val="center"/>
        <w:rPr>
          <w:rFonts w:ascii="Times New Roman" w:hAnsi="Times New Roman" w:cs="Times New Roman"/>
          <w:vertAlign w:val="superscript"/>
          <w:lang w:val="en-US"/>
        </w:rPr>
      </w:pPr>
      <w:r w:rsidRPr="00240C11">
        <w:rPr>
          <w:rFonts w:ascii="Times New Roman" w:hAnsi="Times New Roman" w:cs="Times New Roman"/>
          <w:lang w:val="en-US"/>
        </w:rPr>
        <w:t>Thomas Similowski MD, PhD</w:t>
      </w:r>
      <w:r w:rsidRPr="00240C11">
        <w:rPr>
          <w:rFonts w:ascii="Times New Roman" w:hAnsi="Times New Roman" w:cs="Times New Roman"/>
          <w:vertAlign w:val="superscript"/>
          <w:lang w:val="en-US"/>
        </w:rPr>
        <w:t>1,4</w:t>
      </w:r>
      <w:r w:rsidRPr="00240C11">
        <w:rPr>
          <w:rFonts w:ascii="Times New Roman" w:hAnsi="Times New Roman" w:cs="Times New Roman"/>
          <w:lang w:val="en-US"/>
        </w:rPr>
        <w:t>,</w:t>
      </w:r>
      <w:r w:rsidRPr="00240C11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240C11">
        <w:rPr>
          <w:rFonts w:ascii="Times New Roman" w:hAnsi="Times New Roman" w:cs="Times New Roman"/>
          <w:lang w:val="en-US"/>
        </w:rPr>
        <w:t>Alexandre Demoule MD, PhD</w:t>
      </w:r>
      <w:r w:rsidRPr="00240C11">
        <w:rPr>
          <w:rFonts w:ascii="Times New Roman" w:hAnsi="Times New Roman" w:cs="Times New Roman"/>
          <w:vertAlign w:val="superscript"/>
          <w:lang w:val="en-US"/>
        </w:rPr>
        <w:t>1,2</w:t>
      </w:r>
      <w:r w:rsidRPr="00240C11">
        <w:rPr>
          <w:rFonts w:ascii="Times New Roman" w:hAnsi="Times New Roman" w:cs="Times New Roman"/>
          <w:lang w:val="en-US"/>
        </w:rPr>
        <w:t>,</w:t>
      </w:r>
      <w:r w:rsidRPr="00240C11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240C11">
        <w:rPr>
          <w:rFonts w:ascii="Times New Roman" w:hAnsi="Times New Roman" w:cs="Times New Roman"/>
          <w:lang w:val="en-US"/>
        </w:rPr>
        <w:t>Martin Dres MD, PhD</w:t>
      </w:r>
      <w:r w:rsidRPr="00240C11">
        <w:rPr>
          <w:rFonts w:ascii="Times New Roman" w:hAnsi="Times New Roman" w:cs="Times New Roman"/>
          <w:vertAlign w:val="superscript"/>
          <w:lang w:val="en-US"/>
        </w:rPr>
        <w:t>1,2</w:t>
      </w:r>
    </w:p>
    <w:p w14:paraId="46EDC926" w14:textId="5C0B9682" w:rsidR="0038236B" w:rsidRPr="00240C11" w:rsidRDefault="0038236B" w:rsidP="0038236B">
      <w:pPr>
        <w:spacing w:line="480" w:lineRule="auto"/>
        <w:jc w:val="center"/>
        <w:rPr>
          <w:rFonts w:ascii="Times New Roman" w:hAnsi="Times New Roman" w:cs="Times New Roman"/>
          <w:vertAlign w:val="superscript"/>
          <w:lang w:val="en-US"/>
        </w:rPr>
      </w:pPr>
    </w:p>
    <w:p w14:paraId="4399E785" w14:textId="77777777" w:rsidR="00BE658E" w:rsidRPr="00240C11" w:rsidRDefault="00BE658E" w:rsidP="0038236B">
      <w:pPr>
        <w:spacing w:line="480" w:lineRule="auto"/>
        <w:jc w:val="center"/>
        <w:rPr>
          <w:rFonts w:ascii="Times New Roman" w:hAnsi="Times New Roman" w:cs="Times New Roman"/>
          <w:vertAlign w:val="superscript"/>
          <w:lang w:val="en-US"/>
        </w:rPr>
      </w:pPr>
    </w:p>
    <w:p w14:paraId="68FA6053" w14:textId="58A5ACA3" w:rsidR="0038236B" w:rsidRPr="00240C11" w:rsidRDefault="0038236B" w:rsidP="0038236B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240C11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l Digital Content</w:t>
      </w:r>
    </w:p>
    <w:p w14:paraId="66DCD602" w14:textId="0253C18C" w:rsidR="0038236B" w:rsidRPr="00240C11" w:rsidRDefault="0038236B" w:rsidP="0038236B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7632092E" w14:textId="4532C639" w:rsidR="00951DEB" w:rsidRPr="00240C11" w:rsidRDefault="00951DEB" w:rsidP="00951DEB">
      <w:pPr>
        <w:jc w:val="both"/>
        <w:rPr>
          <w:rFonts w:ascii="Times New Roman" w:eastAsia="Times New Roman" w:hAnsi="Times New Roman" w:cs="Times New Roman"/>
          <w:b/>
          <w:bCs/>
          <w:color w:val="FF0000"/>
          <w:shd w:val="clear" w:color="auto" w:fill="FFFFFF"/>
          <w:lang w:val="en-US"/>
        </w:rPr>
      </w:pPr>
      <w:r w:rsidRPr="00240C11">
        <w:rPr>
          <w:rFonts w:ascii="Times New Roman" w:eastAsia="Times New Roman" w:hAnsi="Times New Roman" w:cs="Times New Roman"/>
          <w:b/>
          <w:bCs/>
          <w:color w:val="FF0000"/>
          <w:shd w:val="clear" w:color="auto" w:fill="FFFFFF"/>
          <w:lang w:val="en-US"/>
        </w:rPr>
        <w:t>Table S1. Numbers and proportions of spontaneous breathing</w:t>
      </w:r>
      <w:r w:rsidR="00F705EF" w:rsidRPr="00240C11">
        <w:rPr>
          <w:rFonts w:ascii="Times New Roman" w:eastAsia="Times New Roman" w:hAnsi="Times New Roman" w:cs="Times New Roman"/>
          <w:b/>
          <w:bCs/>
          <w:color w:val="FF0000"/>
          <w:shd w:val="clear" w:color="auto" w:fill="FFFFFF"/>
          <w:lang w:val="en-US"/>
        </w:rPr>
        <w:t xml:space="preserve"> </w:t>
      </w:r>
      <w:r w:rsidRPr="00240C11">
        <w:rPr>
          <w:rFonts w:ascii="Times New Roman" w:eastAsia="Times New Roman" w:hAnsi="Times New Roman" w:cs="Times New Roman"/>
          <w:b/>
          <w:bCs/>
          <w:color w:val="FF0000"/>
          <w:shd w:val="clear" w:color="auto" w:fill="FFFFFF"/>
          <w:lang w:val="en-US"/>
        </w:rPr>
        <w:t>trial</w:t>
      </w:r>
      <w:r w:rsidR="00F705EF" w:rsidRPr="00240C11">
        <w:rPr>
          <w:rFonts w:ascii="Times New Roman" w:eastAsia="Times New Roman" w:hAnsi="Times New Roman" w:cs="Times New Roman"/>
          <w:b/>
          <w:bCs/>
          <w:color w:val="FF0000"/>
          <w:shd w:val="clear" w:color="auto" w:fill="FFFFFF"/>
          <w:lang w:val="en-US"/>
        </w:rPr>
        <w:t xml:space="preserve"> (SBT)</w:t>
      </w:r>
      <w:r w:rsidRPr="00240C11">
        <w:rPr>
          <w:rFonts w:ascii="Times New Roman" w:eastAsia="Times New Roman" w:hAnsi="Times New Roman" w:cs="Times New Roman"/>
          <w:b/>
          <w:bCs/>
          <w:color w:val="FF0000"/>
          <w:shd w:val="clear" w:color="auto" w:fill="FFFFFF"/>
          <w:lang w:val="en-US"/>
        </w:rPr>
        <w:t xml:space="preserve"> failure criteria identified in the 33 patients who failed the SBT.</w:t>
      </w:r>
    </w:p>
    <w:p w14:paraId="6234BE5F" w14:textId="77777777" w:rsidR="00BE658E" w:rsidRPr="00240C11" w:rsidRDefault="00BE658E" w:rsidP="00951DEB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360CF6CB" w14:textId="55433BC0" w:rsidR="00BE658E" w:rsidRPr="00240C11" w:rsidRDefault="00BE658E" w:rsidP="00BE658E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240C11">
        <w:rPr>
          <w:rFonts w:ascii="Times New Roman" w:hAnsi="Times New Roman" w:cs="Times New Roman"/>
          <w:b/>
          <w:bCs/>
          <w:lang w:val="en-US"/>
        </w:rPr>
        <w:t>Table S</w:t>
      </w:r>
      <w:r w:rsidR="00951DEB" w:rsidRPr="00240C11">
        <w:rPr>
          <w:rFonts w:ascii="Times New Roman" w:hAnsi="Times New Roman" w:cs="Times New Roman"/>
          <w:b/>
          <w:bCs/>
          <w:lang w:val="en-US"/>
        </w:rPr>
        <w:t>2</w:t>
      </w:r>
      <w:r w:rsidRPr="00240C11">
        <w:rPr>
          <w:rFonts w:ascii="Times New Roman" w:hAnsi="Times New Roman" w:cs="Times New Roman"/>
          <w:b/>
          <w:bCs/>
          <w:lang w:val="en-US"/>
        </w:rPr>
        <w:t>. Respiratory distress assessment over the spontaneous breathing trial (SBT) between patients who succeeded or failed the SBT.</w:t>
      </w:r>
    </w:p>
    <w:p w14:paraId="79225B14" w14:textId="77777777" w:rsidR="00BE658E" w:rsidRPr="00240C11" w:rsidRDefault="00BE658E" w:rsidP="0038236B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0F2FD02B" w14:textId="2A648C36" w:rsidR="00171640" w:rsidRPr="00240C11" w:rsidRDefault="00171640" w:rsidP="00171640">
      <w:pPr>
        <w:jc w:val="both"/>
        <w:rPr>
          <w:rFonts w:ascii="Times New Roman" w:hAnsi="Times New Roman" w:cs="Times New Roman"/>
          <w:b/>
          <w:lang w:val="en-US"/>
        </w:rPr>
      </w:pPr>
    </w:p>
    <w:p w14:paraId="6E63AB83" w14:textId="00B7ADC4" w:rsidR="00BE658E" w:rsidRPr="00240C11" w:rsidRDefault="00BE658E" w:rsidP="00171640">
      <w:pPr>
        <w:jc w:val="both"/>
        <w:rPr>
          <w:rFonts w:ascii="Times New Roman" w:hAnsi="Times New Roman" w:cs="Times New Roman"/>
          <w:b/>
          <w:lang w:val="en-US"/>
        </w:rPr>
      </w:pPr>
    </w:p>
    <w:p w14:paraId="2191DE58" w14:textId="740B9AE7" w:rsidR="00BE658E" w:rsidRPr="00240C11" w:rsidRDefault="00BE658E" w:rsidP="00171640">
      <w:pPr>
        <w:jc w:val="both"/>
        <w:rPr>
          <w:rFonts w:ascii="Times New Roman" w:hAnsi="Times New Roman" w:cs="Times New Roman"/>
          <w:b/>
          <w:lang w:val="en-US"/>
        </w:rPr>
      </w:pPr>
    </w:p>
    <w:p w14:paraId="7C427973" w14:textId="1D3A3E2B" w:rsidR="00BE658E" w:rsidRPr="00240C11" w:rsidRDefault="00BE658E" w:rsidP="00171640">
      <w:pPr>
        <w:jc w:val="both"/>
        <w:rPr>
          <w:rFonts w:ascii="Times New Roman" w:hAnsi="Times New Roman" w:cs="Times New Roman"/>
          <w:b/>
          <w:lang w:val="en-US"/>
        </w:rPr>
      </w:pPr>
    </w:p>
    <w:p w14:paraId="5C39EADB" w14:textId="3484C9CD" w:rsidR="00951DEB" w:rsidRPr="00240C11" w:rsidRDefault="00951DEB" w:rsidP="00951DEB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653E90B7" w14:textId="2C42B51E" w:rsidR="00951DEB" w:rsidRPr="00240C11" w:rsidRDefault="00951DEB" w:rsidP="00951DEB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162B0450" w14:textId="0B511E53" w:rsidR="00951DEB" w:rsidRPr="00240C11" w:rsidRDefault="00951DEB" w:rsidP="00951DEB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4204FE8A" w14:textId="54A5CA4D" w:rsidR="00951DEB" w:rsidRPr="00240C11" w:rsidRDefault="00951DEB" w:rsidP="00951DEB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774EC176" w14:textId="2360D5BD" w:rsidR="00951DEB" w:rsidRPr="00240C11" w:rsidRDefault="00951DEB" w:rsidP="00951DEB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54F46F87" w14:textId="40676CE7" w:rsidR="00951DEB" w:rsidRPr="00240C11" w:rsidRDefault="00951DEB" w:rsidP="00951DEB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5AC9B21B" w14:textId="77777777" w:rsidR="00951DEB" w:rsidRPr="00240C11" w:rsidRDefault="00951DEB" w:rsidP="00951DEB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5E6FC82B" w14:textId="0A371BAB" w:rsidR="00BE658E" w:rsidRPr="00240C11" w:rsidRDefault="00951DEB" w:rsidP="00171640">
      <w:pPr>
        <w:jc w:val="both"/>
        <w:rPr>
          <w:rFonts w:ascii="Times New Roman" w:eastAsia="Times New Roman" w:hAnsi="Times New Roman" w:cs="Times New Roman"/>
          <w:b/>
          <w:bCs/>
          <w:color w:val="FF0000"/>
          <w:shd w:val="clear" w:color="auto" w:fill="FFFFFF"/>
          <w:lang w:val="en-US"/>
        </w:rPr>
      </w:pPr>
      <w:r w:rsidRPr="00240C11">
        <w:rPr>
          <w:rFonts w:ascii="Times New Roman" w:eastAsia="Times New Roman" w:hAnsi="Times New Roman" w:cs="Times New Roman"/>
          <w:b/>
          <w:bCs/>
          <w:color w:val="FF0000"/>
          <w:shd w:val="clear" w:color="auto" w:fill="FFFFFF"/>
          <w:lang w:val="en-US"/>
        </w:rPr>
        <w:lastRenderedPageBreak/>
        <w:t>Table S1. Numbers and proportions of spontaneous breathing trial</w:t>
      </w:r>
      <w:r w:rsidR="00F705EF" w:rsidRPr="00240C11">
        <w:rPr>
          <w:rFonts w:ascii="Times New Roman" w:eastAsia="Times New Roman" w:hAnsi="Times New Roman" w:cs="Times New Roman"/>
          <w:b/>
          <w:bCs/>
          <w:color w:val="FF0000"/>
          <w:shd w:val="clear" w:color="auto" w:fill="FFFFFF"/>
          <w:lang w:val="en-US"/>
        </w:rPr>
        <w:t xml:space="preserve"> (SBT)</w:t>
      </w:r>
      <w:r w:rsidRPr="00240C11">
        <w:rPr>
          <w:rFonts w:ascii="Times New Roman" w:eastAsia="Times New Roman" w:hAnsi="Times New Roman" w:cs="Times New Roman"/>
          <w:b/>
          <w:bCs/>
          <w:color w:val="FF0000"/>
          <w:shd w:val="clear" w:color="auto" w:fill="FFFFFF"/>
          <w:lang w:val="en-US"/>
        </w:rPr>
        <w:t xml:space="preserve"> failure criteria identified in the 33 patients who failed the SBT.</w:t>
      </w:r>
    </w:p>
    <w:p w14:paraId="40E100C5" w14:textId="77777777" w:rsidR="00951DEB" w:rsidRPr="00240C11" w:rsidRDefault="00951DEB" w:rsidP="00951DEB">
      <w:pPr>
        <w:jc w:val="both"/>
        <w:rPr>
          <w:rFonts w:ascii="Times New Roman" w:eastAsia="Times New Roman" w:hAnsi="Times New Roman" w:cs="Times New Roman"/>
          <w:b/>
          <w:bCs/>
          <w:color w:val="FF0000"/>
          <w:shd w:val="clear" w:color="auto" w:fill="FFFFFF"/>
          <w:lang w:val="en-US"/>
        </w:rPr>
      </w:pPr>
    </w:p>
    <w:tbl>
      <w:tblPr>
        <w:tblStyle w:val="TableGrid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7366"/>
        <w:gridCol w:w="1696"/>
      </w:tblGrid>
      <w:tr w:rsidR="00F705EF" w:rsidRPr="00240C11" w14:paraId="30CE9B07" w14:textId="77777777" w:rsidTr="00871E5F">
        <w:tc>
          <w:tcPr>
            <w:tcW w:w="7366" w:type="dxa"/>
            <w:shd w:val="clear" w:color="auto" w:fill="FFFFFF" w:themeFill="background1"/>
          </w:tcPr>
          <w:p w14:paraId="50FA4839" w14:textId="77777777" w:rsidR="00951DEB" w:rsidRPr="00240C11" w:rsidRDefault="00951DEB" w:rsidP="00951DEB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shd w:val="clear" w:color="auto" w:fill="FFFFFF"/>
                <w:lang w:val="en-US"/>
              </w:rPr>
            </w:pPr>
            <w:r w:rsidRPr="00240C11">
              <w:rPr>
                <w:rFonts w:ascii="Times New Roman" w:eastAsia="Times New Roman" w:hAnsi="Times New Roman" w:cs="Times New Roman"/>
                <w:b/>
                <w:bCs/>
                <w:color w:val="FF0000"/>
                <w:shd w:val="clear" w:color="auto" w:fill="FFFFFF"/>
                <w:lang w:val="en-US"/>
              </w:rPr>
              <w:t>SBT failure criteria</w:t>
            </w:r>
          </w:p>
        </w:tc>
        <w:tc>
          <w:tcPr>
            <w:tcW w:w="1696" w:type="dxa"/>
            <w:shd w:val="clear" w:color="auto" w:fill="FFFFFF" w:themeFill="background1"/>
            <w:vAlign w:val="center"/>
          </w:tcPr>
          <w:p w14:paraId="2CB181D5" w14:textId="77777777" w:rsidR="00951DEB" w:rsidRPr="00240C11" w:rsidRDefault="00951DEB" w:rsidP="00951DEB">
            <w:pPr>
              <w:jc w:val="center"/>
              <w:rPr>
                <w:rFonts w:ascii="Times New Roman" w:eastAsia="Times New Roman" w:hAnsi="Times New Roman" w:cs="Times New Roman"/>
                <w:color w:val="FF0000"/>
                <w:shd w:val="clear" w:color="auto" w:fill="FFFFFF"/>
                <w:lang w:val="en-US"/>
              </w:rPr>
            </w:pPr>
            <w:r w:rsidRPr="00240C11">
              <w:rPr>
                <w:rFonts w:ascii="Times New Roman" w:eastAsia="Times New Roman" w:hAnsi="Times New Roman" w:cs="Times New Roman"/>
                <w:color w:val="FF0000"/>
                <w:shd w:val="clear" w:color="auto" w:fill="FFFFFF"/>
                <w:lang w:val="en-US"/>
              </w:rPr>
              <w:t>n (%)</w:t>
            </w:r>
          </w:p>
        </w:tc>
      </w:tr>
      <w:tr w:rsidR="00F705EF" w:rsidRPr="00240C11" w14:paraId="507C133B" w14:textId="77777777" w:rsidTr="00871E5F">
        <w:tc>
          <w:tcPr>
            <w:tcW w:w="7366" w:type="dxa"/>
            <w:shd w:val="clear" w:color="auto" w:fill="FFFFFF" w:themeFill="background1"/>
          </w:tcPr>
          <w:p w14:paraId="011E1C6F" w14:textId="77777777" w:rsidR="00951DEB" w:rsidRPr="00240C11" w:rsidRDefault="00951DEB" w:rsidP="00951DEB">
            <w:pPr>
              <w:jc w:val="both"/>
              <w:rPr>
                <w:rFonts w:ascii="Times New Roman" w:eastAsia="Times New Roman" w:hAnsi="Times New Roman" w:cs="Times New Roman"/>
                <w:color w:val="FF0000"/>
                <w:shd w:val="clear" w:color="auto" w:fill="FFFFFF"/>
                <w:lang w:val="en-US"/>
              </w:rPr>
            </w:pPr>
            <w:r w:rsidRPr="00240C11">
              <w:rPr>
                <w:rFonts w:ascii="Times New Roman" w:eastAsia="Times New Roman" w:hAnsi="Times New Roman" w:cs="Times New Roman"/>
                <w:color w:val="FF0000"/>
                <w:shd w:val="clear" w:color="auto" w:fill="FFFFFF"/>
                <w:lang w:val="en-US"/>
              </w:rPr>
              <w:t>Respiratory rate ≥ 35 breaths/min or increase ≥ 50% from baseline</w:t>
            </w:r>
          </w:p>
        </w:tc>
        <w:tc>
          <w:tcPr>
            <w:tcW w:w="1696" w:type="dxa"/>
            <w:shd w:val="clear" w:color="auto" w:fill="FFFFFF" w:themeFill="background1"/>
            <w:vAlign w:val="center"/>
          </w:tcPr>
          <w:p w14:paraId="7B358D56" w14:textId="77777777" w:rsidR="00951DEB" w:rsidRPr="00240C11" w:rsidRDefault="00951DEB" w:rsidP="00951DEB">
            <w:pPr>
              <w:jc w:val="center"/>
              <w:rPr>
                <w:rFonts w:ascii="Times New Roman" w:eastAsia="Times New Roman" w:hAnsi="Times New Roman" w:cs="Times New Roman"/>
                <w:color w:val="FF0000"/>
                <w:shd w:val="clear" w:color="auto" w:fill="FFFFFF"/>
                <w:lang w:val="en-US"/>
              </w:rPr>
            </w:pPr>
            <w:r w:rsidRPr="00240C11">
              <w:rPr>
                <w:rFonts w:ascii="Times New Roman" w:eastAsia="Times New Roman" w:hAnsi="Times New Roman" w:cs="Times New Roman"/>
                <w:color w:val="FF0000"/>
                <w:shd w:val="clear" w:color="auto" w:fill="FFFFFF"/>
                <w:lang w:val="en-US"/>
              </w:rPr>
              <w:t>18 (55)</w:t>
            </w:r>
          </w:p>
        </w:tc>
      </w:tr>
      <w:tr w:rsidR="00F705EF" w:rsidRPr="00240C11" w14:paraId="697A040C" w14:textId="77777777" w:rsidTr="00871E5F">
        <w:tc>
          <w:tcPr>
            <w:tcW w:w="7366" w:type="dxa"/>
            <w:shd w:val="clear" w:color="auto" w:fill="FFFFFF" w:themeFill="background1"/>
          </w:tcPr>
          <w:p w14:paraId="42FA8E88" w14:textId="77777777" w:rsidR="00951DEB" w:rsidRPr="00240C11" w:rsidRDefault="00951DEB" w:rsidP="00951DEB">
            <w:pPr>
              <w:jc w:val="both"/>
              <w:rPr>
                <w:rFonts w:ascii="Times New Roman" w:eastAsia="Times New Roman" w:hAnsi="Times New Roman" w:cs="Times New Roman"/>
                <w:color w:val="FF0000"/>
                <w:shd w:val="clear" w:color="auto" w:fill="FFFFFF"/>
                <w:lang w:val="en-US"/>
              </w:rPr>
            </w:pPr>
            <w:r w:rsidRPr="00240C11">
              <w:rPr>
                <w:rFonts w:ascii="Times New Roman" w:eastAsia="Times New Roman" w:hAnsi="Times New Roman" w:cs="Times New Roman"/>
                <w:color w:val="FF0000"/>
                <w:shd w:val="clear" w:color="auto" w:fill="FFFFFF"/>
                <w:lang w:val="en-US"/>
              </w:rPr>
              <w:t>PaCO2 &gt; 50 mmHg</w:t>
            </w:r>
          </w:p>
        </w:tc>
        <w:tc>
          <w:tcPr>
            <w:tcW w:w="1696" w:type="dxa"/>
            <w:shd w:val="clear" w:color="auto" w:fill="FFFFFF" w:themeFill="background1"/>
            <w:vAlign w:val="center"/>
          </w:tcPr>
          <w:p w14:paraId="213AD7EB" w14:textId="77777777" w:rsidR="00951DEB" w:rsidRPr="00240C11" w:rsidRDefault="00951DEB" w:rsidP="00951DEB">
            <w:pPr>
              <w:jc w:val="center"/>
              <w:rPr>
                <w:rFonts w:ascii="Times New Roman" w:eastAsia="Times New Roman" w:hAnsi="Times New Roman" w:cs="Times New Roman"/>
                <w:color w:val="FF0000"/>
                <w:shd w:val="clear" w:color="auto" w:fill="FFFFFF"/>
                <w:lang w:val="en-US"/>
              </w:rPr>
            </w:pPr>
            <w:r w:rsidRPr="00240C11">
              <w:rPr>
                <w:rFonts w:ascii="Times New Roman" w:eastAsia="Times New Roman" w:hAnsi="Times New Roman" w:cs="Times New Roman"/>
                <w:color w:val="FF0000"/>
                <w:shd w:val="clear" w:color="auto" w:fill="FFFFFF"/>
                <w:lang w:val="en-US"/>
              </w:rPr>
              <w:t>16 (48)</w:t>
            </w:r>
          </w:p>
        </w:tc>
      </w:tr>
      <w:tr w:rsidR="00F705EF" w:rsidRPr="00240C11" w14:paraId="68D45BF8" w14:textId="77777777" w:rsidTr="00871E5F">
        <w:tc>
          <w:tcPr>
            <w:tcW w:w="7366" w:type="dxa"/>
            <w:shd w:val="clear" w:color="auto" w:fill="FFFFFF" w:themeFill="background1"/>
          </w:tcPr>
          <w:p w14:paraId="08FA2A9D" w14:textId="77777777" w:rsidR="00951DEB" w:rsidRPr="00240C11" w:rsidRDefault="00951DEB" w:rsidP="00951DEB">
            <w:pPr>
              <w:jc w:val="both"/>
              <w:rPr>
                <w:rFonts w:ascii="Times New Roman" w:eastAsia="Times New Roman" w:hAnsi="Times New Roman" w:cs="Times New Roman"/>
                <w:color w:val="FF0000"/>
                <w:shd w:val="clear" w:color="auto" w:fill="FFFFFF"/>
                <w:lang w:val="en-US"/>
              </w:rPr>
            </w:pPr>
            <w:r w:rsidRPr="00240C11">
              <w:rPr>
                <w:rFonts w:ascii="Times New Roman" w:eastAsia="Times New Roman" w:hAnsi="Times New Roman" w:cs="Times New Roman"/>
                <w:color w:val="FF0000"/>
                <w:shd w:val="clear" w:color="auto" w:fill="FFFFFF"/>
                <w:lang w:val="en-US"/>
              </w:rPr>
              <w:t>Systolic arterial pressure &gt; 180 or &lt; 90 mmHg</w:t>
            </w:r>
          </w:p>
        </w:tc>
        <w:tc>
          <w:tcPr>
            <w:tcW w:w="1696" w:type="dxa"/>
            <w:shd w:val="clear" w:color="auto" w:fill="FFFFFF" w:themeFill="background1"/>
            <w:vAlign w:val="center"/>
          </w:tcPr>
          <w:p w14:paraId="00416BE2" w14:textId="77777777" w:rsidR="00951DEB" w:rsidRPr="00240C11" w:rsidRDefault="00951DEB" w:rsidP="00951DEB">
            <w:pPr>
              <w:jc w:val="center"/>
              <w:rPr>
                <w:rFonts w:ascii="Times New Roman" w:eastAsia="Times New Roman" w:hAnsi="Times New Roman" w:cs="Times New Roman"/>
                <w:color w:val="FF0000"/>
                <w:shd w:val="clear" w:color="auto" w:fill="FFFFFF"/>
                <w:lang w:val="en-US"/>
              </w:rPr>
            </w:pPr>
            <w:r w:rsidRPr="00240C11">
              <w:rPr>
                <w:rFonts w:ascii="Times New Roman" w:eastAsia="Times New Roman" w:hAnsi="Times New Roman" w:cs="Times New Roman"/>
                <w:color w:val="FF0000"/>
                <w:shd w:val="clear" w:color="auto" w:fill="FFFFFF"/>
                <w:lang w:val="en-US"/>
              </w:rPr>
              <w:t>16 (48)</w:t>
            </w:r>
          </w:p>
        </w:tc>
      </w:tr>
      <w:tr w:rsidR="00F705EF" w:rsidRPr="00240C11" w14:paraId="0B70CDE7" w14:textId="77777777" w:rsidTr="00871E5F">
        <w:tc>
          <w:tcPr>
            <w:tcW w:w="7366" w:type="dxa"/>
            <w:shd w:val="clear" w:color="auto" w:fill="FFFFFF" w:themeFill="background1"/>
          </w:tcPr>
          <w:p w14:paraId="35D93301" w14:textId="77777777" w:rsidR="00951DEB" w:rsidRPr="00240C11" w:rsidRDefault="00951DEB" w:rsidP="00951DEB">
            <w:pPr>
              <w:jc w:val="both"/>
              <w:rPr>
                <w:rFonts w:ascii="Times New Roman" w:eastAsia="Times New Roman" w:hAnsi="Times New Roman" w:cs="Times New Roman"/>
                <w:color w:val="FF0000"/>
                <w:shd w:val="clear" w:color="auto" w:fill="FFFFFF"/>
                <w:lang w:val="en-US"/>
              </w:rPr>
            </w:pPr>
            <w:r w:rsidRPr="00240C11">
              <w:rPr>
                <w:rFonts w:ascii="Times New Roman" w:eastAsia="Times New Roman" w:hAnsi="Times New Roman" w:cs="Times New Roman"/>
                <w:color w:val="FF0000"/>
                <w:shd w:val="clear" w:color="auto" w:fill="FFFFFF"/>
                <w:lang w:val="en-US"/>
              </w:rPr>
              <w:t>SpO2 ≤ 90% or PaO2 ≤ 50 mmHg with FiO2 ≥ 50%</w:t>
            </w:r>
          </w:p>
        </w:tc>
        <w:tc>
          <w:tcPr>
            <w:tcW w:w="1696" w:type="dxa"/>
            <w:shd w:val="clear" w:color="auto" w:fill="FFFFFF" w:themeFill="background1"/>
            <w:vAlign w:val="center"/>
          </w:tcPr>
          <w:p w14:paraId="68868387" w14:textId="77777777" w:rsidR="00951DEB" w:rsidRPr="00240C11" w:rsidRDefault="00951DEB" w:rsidP="00951DEB">
            <w:pPr>
              <w:jc w:val="center"/>
              <w:rPr>
                <w:rFonts w:ascii="Times New Roman" w:eastAsia="Times New Roman" w:hAnsi="Times New Roman" w:cs="Times New Roman"/>
                <w:color w:val="FF0000"/>
                <w:shd w:val="clear" w:color="auto" w:fill="FFFFFF"/>
                <w:lang w:val="en-US"/>
              </w:rPr>
            </w:pPr>
            <w:r w:rsidRPr="00240C11">
              <w:rPr>
                <w:rFonts w:ascii="Times New Roman" w:eastAsia="Times New Roman" w:hAnsi="Times New Roman" w:cs="Times New Roman"/>
                <w:color w:val="FF0000"/>
                <w:shd w:val="clear" w:color="auto" w:fill="FFFFFF"/>
                <w:lang w:val="en-US"/>
              </w:rPr>
              <w:t>9 (27)</w:t>
            </w:r>
          </w:p>
        </w:tc>
      </w:tr>
      <w:tr w:rsidR="00F705EF" w:rsidRPr="00240C11" w14:paraId="32456313" w14:textId="77777777" w:rsidTr="00871E5F">
        <w:tc>
          <w:tcPr>
            <w:tcW w:w="7366" w:type="dxa"/>
            <w:shd w:val="clear" w:color="auto" w:fill="FFFFFF" w:themeFill="background1"/>
          </w:tcPr>
          <w:p w14:paraId="0197D410" w14:textId="77777777" w:rsidR="00951DEB" w:rsidRPr="00240C11" w:rsidRDefault="00951DEB" w:rsidP="00951DEB">
            <w:pPr>
              <w:jc w:val="both"/>
              <w:rPr>
                <w:rFonts w:ascii="Times New Roman" w:eastAsia="Times New Roman" w:hAnsi="Times New Roman" w:cs="Times New Roman"/>
                <w:color w:val="FF0000"/>
                <w:shd w:val="clear" w:color="auto" w:fill="FFFFFF"/>
                <w:lang w:val="en-US"/>
              </w:rPr>
            </w:pPr>
            <w:r w:rsidRPr="00240C11">
              <w:rPr>
                <w:rFonts w:ascii="Times New Roman" w:eastAsia="Times New Roman" w:hAnsi="Times New Roman" w:cs="Times New Roman"/>
                <w:color w:val="FF0000"/>
                <w:shd w:val="clear" w:color="auto" w:fill="FFFFFF"/>
                <w:lang w:val="en-US"/>
              </w:rPr>
              <w:t>Heart rate ≥ 140 bpm, de novo supraventricular or ventricular arrhythmia</w:t>
            </w:r>
          </w:p>
        </w:tc>
        <w:tc>
          <w:tcPr>
            <w:tcW w:w="1696" w:type="dxa"/>
            <w:shd w:val="clear" w:color="auto" w:fill="FFFFFF" w:themeFill="background1"/>
            <w:vAlign w:val="center"/>
          </w:tcPr>
          <w:p w14:paraId="38AF25AE" w14:textId="77777777" w:rsidR="00951DEB" w:rsidRPr="00240C11" w:rsidRDefault="00951DEB" w:rsidP="00951DEB">
            <w:pPr>
              <w:jc w:val="center"/>
              <w:rPr>
                <w:rFonts w:ascii="Times New Roman" w:eastAsia="Times New Roman" w:hAnsi="Times New Roman" w:cs="Times New Roman"/>
                <w:color w:val="FF0000"/>
                <w:shd w:val="clear" w:color="auto" w:fill="FFFFFF"/>
                <w:lang w:val="en-US"/>
              </w:rPr>
            </w:pPr>
            <w:r w:rsidRPr="00240C11">
              <w:rPr>
                <w:rFonts w:ascii="Times New Roman" w:eastAsia="Times New Roman" w:hAnsi="Times New Roman" w:cs="Times New Roman"/>
                <w:color w:val="FF0000"/>
                <w:shd w:val="clear" w:color="auto" w:fill="FFFFFF"/>
                <w:lang w:val="en-US"/>
              </w:rPr>
              <w:t>1 (3)</w:t>
            </w:r>
          </w:p>
        </w:tc>
      </w:tr>
      <w:tr w:rsidR="00F705EF" w:rsidRPr="00240C11" w14:paraId="68C780B5" w14:textId="77777777" w:rsidTr="00871E5F">
        <w:tc>
          <w:tcPr>
            <w:tcW w:w="7366" w:type="dxa"/>
            <w:shd w:val="clear" w:color="auto" w:fill="FFFFFF" w:themeFill="background1"/>
          </w:tcPr>
          <w:p w14:paraId="2AF68D32" w14:textId="30DCA0F5" w:rsidR="00951DEB" w:rsidRPr="00240C11" w:rsidRDefault="00922716" w:rsidP="00951DEB">
            <w:pPr>
              <w:jc w:val="both"/>
              <w:rPr>
                <w:rFonts w:ascii="Times New Roman" w:eastAsia="Times New Roman" w:hAnsi="Times New Roman" w:cs="Times New Roman"/>
                <w:color w:val="FF0000"/>
                <w:shd w:val="clear" w:color="auto" w:fill="FFFFFF"/>
                <w:lang w:val="en-US"/>
              </w:rPr>
            </w:pPr>
            <w:r w:rsidRPr="00240C11">
              <w:rPr>
                <w:rFonts w:ascii="Times New Roman" w:eastAsia="Times New Roman" w:hAnsi="Times New Roman" w:cs="Times New Roman"/>
                <w:color w:val="FF0000"/>
                <w:shd w:val="clear" w:color="auto" w:fill="FFFFFF"/>
                <w:lang w:val="en-US"/>
              </w:rPr>
              <w:t>A</w:t>
            </w:r>
            <w:r w:rsidR="00951DEB" w:rsidRPr="00240C11">
              <w:rPr>
                <w:rFonts w:ascii="Times New Roman" w:eastAsia="Times New Roman" w:hAnsi="Times New Roman" w:cs="Times New Roman"/>
                <w:color w:val="FF0000"/>
                <w:shd w:val="clear" w:color="auto" w:fill="FFFFFF"/>
                <w:lang w:val="en-US"/>
              </w:rPr>
              <w:t>lteration of consciousness</w:t>
            </w:r>
          </w:p>
        </w:tc>
        <w:tc>
          <w:tcPr>
            <w:tcW w:w="1696" w:type="dxa"/>
            <w:shd w:val="clear" w:color="auto" w:fill="FFFFFF" w:themeFill="background1"/>
            <w:vAlign w:val="center"/>
          </w:tcPr>
          <w:p w14:paraId="4F9380F8" w14:textId="77777777" w:rsidR="00951DEB" w:rsidRPr="00240C11" w:rsidRDefault="00951DEB" w:rsidP="00951DEB">
            <w:pPr>
              <w:jc w:val="center"/>
              <w:rPr>
                <w:rFonts w:ascii="Times New Roman" w:eastAsia="Times New Roman" w:hAnsi="Times New Roman" w:cs="Times New Roman"/>
                <w:color w:val="FF0000"/>
                <w:shd w:val="clear" w:color="auto" w:fill="FFFFFF"/>
                <w:lang w:val="en-US"/>
              </w:rPr>
            </w:pPr>
            <w:r w:rsidRPr="00240C11">
              <w:rPr>
                <w:rFonts w:ascii="Times New Roman" w:eastAsia="Times New Roman" w:hAnsi="Times New Roman" w:cs="Times New Roman"/>
                <w:color w:val="FF0000"/>
                <w:shd w:val="clear" w:color="auto" w:fill="FFFFFF"/>
                <w:lang w:val="en-US"/>
              </w:rPr>
              <w:t>0 (0)</w:t>
            </w:r>
          </w:p>
        </w:tc>
      </w:tr>
    </w:tbl>
    <w:p w14:paraId="10B561E8" w14:textId="1979C3E5" w:rsidR="00BE658E" w:rsidRPr="00240C11" w:rsidRDefault="00BE658E" w:rsidP="00171640">
      <w:pPr>
        <w:jc w:val="both"/>
        <w:rPr>
          <w:rFonts w:ascii="Times New Roman" w:hAnsi="Times New Roman" w:cs="Times New Roman"/>
          <w:b/>
          <w:lang w:val="en-US"/>
        </w:rPr>
      </w:pPr>
    </w:p>
    <w:p w14:paraId="2F8C3035" w14:textId="1AD92421" w:rsidR="00BE658E" w:rsidRPr="00240C11" w:rsidRDefault="0020075E" w:rsidP="00171640">
      <w:pPr>
        <w:jc w:val="both"/>
        <w:rPr>
          <w:rFonts w:ascii="Times New Roman" w:hAnsi="Times New Roman" w:cs="Times New Roman"/>
          <w:bCs/>
          <w:color w:val="FF0000"/>
          <w:lang w:val="en-US"/>
        </w:rPr>
      </w:pPr>
      <w:r w:rsidRPr="00240C11">
        <w:rPr>
          <w:rFonts w:ascii="Times New Roman" w:hAnsi="Times New Roman" w:cs="Times New Roman"/>
          <w:bCs/>
          <w:color w:val="FF0000"/>
          <w:lang w:val="en-US"/>
        </w:rPr>
        <w:t>The total of failure criteria is greater than 33 because several criteria could be present in a same patient.</w:t>
      </w:r>
    </w:p>
    <w:p w14:paraId="28E469EE" w14:textId="5DC09C1C" w:rsidR="00951DEB" w:rsidRPr="00240C11" w:rsidRDefault="00951DEB" w:rsidP="00171640">
      <w:pPr>
        <w:jc w:val="both"/>
        <w:rPr>
          <w:rFonts w:ascii="Times New Roman" w:hAnsi="Times New Roman" w:cs="Times New Roman"/>
          <w:b/>
          <w:lang w:val="en-US"/>
        </w:rPr>
      </w:pPr>
    </w:p>
    <w:p w14:paraId="4131D768" w14:textId="30218693" w:rsidR="00951DEB" w:rsidRPr="00240C11" w:rsidRDefault="00951DEB" w:rsidP="00171640">
      <w:pPr>
        <w:jc w:val="both"/>
        <w:rPr>
          <w:rFonts w:ascii="Times New Roman" w:hAnsi="Times New Roman" w:cs="Times New Roman"/>
          <w:b/>
          <w:lang w:val="en-US"/>
        </w:rPr>
      </w:pPr>
    </w:p>
    <w:p w14:paraId="11348E6C" w14:textId="77777777" w:rsidR="00951DEB" w:rsidRPr="00240C11" w:rsidRDefault="00951DEB" w:rsidP="00171640">
      <w:pPr>
        <w:jc w:val="both"/>
        <w:rPr>
          <w:rFonts w:ascii="Times New Roman" w:hAnsi="Times New Roman" w:cs="Times New Roman"/>
          <w:b/>
          <w:lang w:val="en-US"/>
        </w:rPr>
      </w:pPr>
    </w:p>
    <w:p w14:paraId="2B61A37B" w14:textId="77777777" w:rsidR="00BE658E" w:rsidRPr="00240C11" w:rsidRDefault="00BE658E" w:rsidP="00171640">
      <w:pPr>
        <w:jc w:val="both"/>
        <w:rPr>
          <w:rFonts w:ascii="Times New Roman" w:hAnsi="Times New Roman" w:cs="Times New Roman"/>
          <w:b/>
          <w:lang w:val="en-US"/>
        </w:rPr>
      </w:pPr>
    </w:p>
    <w:p w14:paraId="303BC1AA" w14:textId="44AF2454" w:rsidR="00171640" w:rsidRPr="00240C11" w:rsidRDefault="00171640" w:rsidP="00951DEB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240C11">
        <w:rPr>
          <w:rFonts w:ascii="Times New Roman" w:hAnsi="Times New Roman" w:cs="Times New Roman"/>
          <w:b/>
          <w:bCs/>
          <w:lang w:val="en-US"/>
        </w:rPr>
        <w:t>Table S</w:t>
      </w:r>
      <w:r w:rsidR="00240C11">
        <w:rPr>
          <w:rFonts w:ascii="Times New Roman" w:hAnsi="Times New Roman" w:cs="Times New Roman"/>
          <w:b/>
          <w:bCs/>
          <w:lang w:val="en-US"/>
        </w:rPr>
        <w:t>2</w:t>
      </w:r>
      <w:r w:rsidRPr="00240C11">
        <w:rPr>
          <w:rFonts w:ascii="Times New Roman" w:hAnsi="Times New Roman" w:cs="Times New Roman"/>
          <w:b/>
          <w:bCs/>
          <w:lang w:val="en-US"/>
        </w:rPr>
        <w:t>. Respiratory distress assessment over the spontaneous breathing trial (SBT) between patients who succeeded or failed the SBT.</w:t>
      </w:r>
    </w:p>
    <w:p w14:paraId="7F8151F3" w14:textId="77777777" w:rsidR="00171640" w:rsidRPr="00240C11" w:rsidRDefault="00171640" w:rsidP="00171640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10836" w:type="dxa"/>
        <w:tblInd w:w="-714" w:type="dxa"/>
        <w:tblLook w:val="04A0" w:firstRow="1" w:lastRow="0" w:firstColumn="1" w:lastColumn="0" w:noHBand="0" w:noVBand="1"/>
      </w:tblPr>
      <w:tblGrid>
        <w:gridCol w:w="4123"/>
        <w:gridCol w:w="1544"/>
        <w:gridCol w:w="1421"/>
        <w:gridCol w:w="1418"/>
        <w:gridCol w:w="1551"/>
        <w:gridCol w:w="779"/>
      </w:tblGrid>
      <w:tr w:rsidR="00171640" w:rsidRPr="00240C11" w14:paraId="6B289E50" w14:textId="77777777" w:rsidTr="00871E5F">
        <w:tc>
          <w:tcPr>
            <w:tcW w:w="4123" w:type="dxa"/>
            <w:vAlign w:val="center"/>
          </w:tcPr>
          <w:p w14:paraId="1F31C427" w14:textId="77777777" w:rsidR="00171640" w:rsidRPr="00240C11" w:rsidRDefault="00171640" w:rsidP="00871E5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240C11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Variables</w:t>
            </w:r>
          </w:p>
        </w:tc>
        <w:tc>
          <w:tcPr>
            <w:tcW w:w="1544" w:type="dxa"/>
            <w:vAlign w:val="center"/>
          </w:tcPr>
          <w:p w14:paraId="533EBCCC" w14:textId="77777777" w:rsidR="00171640" w:rsidRPr="00240C11" w:rsidRDefault="00171640" w:rsidP="00871E5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240C11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Before</w:t>
            </w:r>
          </w:p>
        </w:tc>
        <w:tc>
          <w:tcPr>
            <w:tcW w:w="1421" w:type="dxa"/>
            <w:vAlign w:val="center"/>
          </w:tcPr>
          <w:p w14:paraId="28DDB388" w14:textId="77777777" w:rsidR="00171640" w:rsidRPr="00240C11" w:rsidRDefault="00171640" w:rsidP="00871E5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240C11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2-min</w:t>
            </w:r>
          </w:p>
        </w:tc>
        <w:tc>
          <w:tcPr>
            <w:tcW w:w="1418" w:type="dxa"/>
            <w:vAlign w:val="center"/>
          </w:tcPr>
          <w:p w14:paraId="5C3D1E94" w14:textId="77777777" w:rsidR="00171640" w:rsidRPr="00240C11" w:rsidRDefault="00171640" w:rsidP="00871E5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240C11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15-min</w:t>
            </w:r>
          </w:p>
        </w:tc>
        <w:tc>
          <w:tcPr>
            <w:tcW w:w="1551" w:type="dxa"/>
            <w:vAlign w:val="center"/>
          </w:tcPr>
          <w:p w14:paraId="2FCAFA1E" w14:textId="77777777" w:rsidR="00171640" w:rsidRPr="00240C11" w:rsidRDefault="00171640" w:rsidP="00871E5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240C11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30-min (end)</w:t>
            </w:r>
          </w:p>
        </w:tc>
        <w:tc>
          <w:tcPr>
            <w:tcW w:w="779" w:type="dxa"/>
          </w:tcPr>
          <w:p w14:paraId="18EA2F63" w14:textId="77777777" w:rsidR="00171640" w:rsidRPr="00240C11" w:rsidRDefault="00171640" w:rsidP="00871E5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240C11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P-value</w:t>
            </w:r>
          </w:p>
        </w:tc>
      </w:tr>
      <w:tr w:rsidR="00171640" w:rsidRPr="00240C11" w14:paraId="40AE348B" w14:textId="77777777" w:rsidTr="00871E5F">
        <w:tc>
          <w:tcPr>
            <w:tcW w:w="4123" w:type="dxa"/>
          </w:tcPr>
          <w:p w14:paraId="104E497E" w14:textId="77777777" w:rsidR="00171640" w:rsidRPr="00240C11" w:rsidRDefault="00171640" w:rsidP="00871E5F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40C11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Whole (n = 58)</w:t>
            </w:r>
          </w:p>
          <w:p w14:paraId="266625F1" w14:textId="77777777" w:rsidR="00171640" w:rsidRPr="00240C11" w:rsidRDefault="00171640" w:rsidP="00871E5F">
            <w:pPr>
              <w:ind w:left="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1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</w:t>
            </w:r>
            <w:r w:rsidRPr="00240C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/VT, </w:t>
            </w:r>
            <w:r w:rsidRPr="00240C1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reaths/min/L</w:t>
            </w:r>
          </w:p>
          <w:p w14:paraId="37CA46BF" w14:textId="77777777" w:rsidR="00171640" w:rsidRPr="00240C11" w:rsidRDefault="00171640" w:rsidP="00871E5F">
            <w:pPr>
              <w:ind w:left="113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40C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V-RDOS ≥ 2.6, </w:t>
            </w:r>
            <w:r w:rsidRPr="00240C1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 (%)</w:t>
            </w:r>
          </w:p>
          <w:p w14:paraId="6608F011" w14:textId="77777777" w:rsidR="00171640" w:rsidRPr="00240C11" w:rsidRDefault="00171640" w:rsidP="00871E5F">
            <w:pPr>
              <w:ind w:left="113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40C1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MV-RDOS value </w:t>
            </w:r>
          </w:p>
          <w:p w14:paraId="7FEE9E7A" w14:textId="77777777" w:rsidR="00171640" w:rsidRPr="00240C11" w:rsidRDefault="00171640" w:rsidP="00871E5F">
            <w:pPr>
              <w:ind w:left="227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</w:pPr>
            <w:r w:rsidRPr="00240C1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Heart rate,</w:t>
            </w:r>
            <w:r w:rsidRPr="00240C11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 xml:space="preserve"> beats/min</w:t>
            </w:r>
          </w:p>
          <w:p w14:paraId="0042BA84" w14:textId="77777777" w:rsidR="00171640" w:rsidRPr="00240C11" w:rsidRDefault="00171640" w:rsidP="00871E5F">
            <w:pPr>
              <w:ind w:left="227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</w:pPr>
            <w:r w:rsidRPr="00240C11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Respiratory rate</w:t>
            </w:r>
            <w:r w:rsidRPr="00240C11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>, cycles/min</w:t>
            </w:r>
          </w:p>
          <w:p w14:paraId="1AFA07BD" w14:textId="77777777" w:rsidR="00171640" w:rsidRPr="00240C11" w:rsidRDefault="00171640" w:rsidP="00871E5F">
            <w:pPr>
              <w:ind w:left="227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40C1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Use of neck muscle during inspiration</w:t>
            </w:r>
            <w:r w:rsidRPr="00240C11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, n (%)</w:t>
            </w:r>
          </w:p>
          <w:p w14:paraId="05079078" w14:textId="77777777" w:rsidR="00171640" w:rsidRPr="00240C11" w:rsidRDefault="00171640" w:rsidP="00871E5F">
            <w:pPr>
              <w:ind w:left="227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40C1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bdominal paradox during inspiration</w:t>
            </w:r>
            <w:r w:rsidRPr="00240C11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, n (%)</w:t>
            </w:r>
          </w:p>
          <w:p w14:paraId="0E3DECF1" w14:textId="77777777" w:rsidR="00171640" w:rsidRPr="00240C11" w:rsidRDefault="00171640" w:rsidP="00871E5F">
            <w:pPr>
              <w:ind w:left="22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1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acial expression of fear</w:t>
            </w:r>
            <w:r w:rsidRPr="00240C11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1544" w:type="dxa"/>
          </w:tcPr>
          <w:p w14:paraId="78B78681" w14:textId="77777777" w:rsidR="00171640" w:rsidRPr="00240C11" w:rsidRDefault="00171640" w:rsidP="00871E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3B00278" w14:textId="77777777" w:rsidR="00171640" w:rsidRPr="00240C11" w:rsidRDefault="00171640" w:rsidP="00871E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 (34–66)</w:t>
            </w:r>
          </w:p>
          <w:p w14:paraId="025B75F6" w14:textId="77777777" w:rsidR="00171640" w:rsidRPr="00240C11" w:rsidRDefault="00171640" w:rsidP="00871E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17)</w:t>
            </w:r>
          </w:p>
          <w:p w14:paraId="09C912F8" w14:textId="77777777" w:rsidR="00171640" w:rsidRPr="00240C11" w:rsidRDefault="00171640" w:rsidP="00871E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 (2.0 2.3)</w:t>
            </w:r>
          </w:p>
          <w:p w14:paraId="01E97B35" w14:textId="77777777" w:rsidR="00171640" w:rsidRPr="00240C11" w:rsidRDefault="00171640" w:rsidP="00871E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 (84 100)</w:t>
            </w:r>
          </w:p>
          <w:p w14:paraId="752852D1" w14:textId="77777777" w:rsidR="00171640" w:rsidRPr="00240C11" w:rsidRDefault="00171640" w:rsidP="00871E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(17–27)</w:t>
            </w:r>
          </w:p>
          <w:p w14:paraId="26FE242D" w14:textId="77777777" w:rsidR="00171640" w:rsidRPr="00240C11" w:rsidRDefault="00171640" w:rsidP="00871E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9)</w:t>
            </w:r>
          </w:p>
          <w:p w14:paraId="7EBEACC8" w14:textId="77777777" w:rsidR="00171640" w:rsidRPr="00240C11" w:rsidRDefault="00171640" w:rsidP="00871E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  <w:p w14:paraId="73F77E12" w14:textId="77777777" w:rsidR="00171640" w:rsidRPr="00240C11" w:rsidRDefault="00171640" w:rsidP="00871E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5)</w:t>
            </w:r>
          </w:p>
        </w:tc>
        <w:tc>
          <w:tcPr>
            <w:tcW w:w="1421" w:type="dxa"/>
          </w:tcPr>
          <w:p w14:paraId="78AC7DD5" w14:textId="77777777" w:rsidR="00171640" w:rsidRPr="00240C11" w:rsidRDefault="00171640" w:rsidP="00871E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C6459FB" w14:textId="77777777" w:rsidR="00171640" w:rsidRPr="00240C11" w:rsidRDefault="00171640" w:rsidP="00871E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 (49–79)*</w:t>
            </w:r>
          </w:p>
          <w:p w14:paraId="00DCA092" w14:textId="77777777" w:rsidR="00171640" w:rsidRPr="00240C11" w:rsidRDefault="00171640" w:rsidP="00871E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(38)</w:t>
            </w:r>
          </w:p>
          <w:p w14:paraId="2B089EDD" w14:textId="77777777" w:rsidR="00171640" w:rsidRPr="00240C11" w:rsidRDefault="00171640" w:rsidP="00871E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 (2.2–4.2)*</w:t>
            </w:r>
          </w:p>
          <w:p w14:paraId="04C34301" w14:textId="77777777" w:rsidR="00171640" w:rsidRPr="00240C11" w:rsidRDefault="00171640" w:rsidP="00871E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 (88–102)</w:t>
            </w:r>
          </w:p>
          <w:p w14:paraId="51EE3D9D" w14:textId="77777777" w:rsidR="00171640" w:rsidRPr="00240C11" w:rsidRDefault="00171640" w:rsidP="00871E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 (20–30)*</w:t>
            </w:r>
          </w:p>
          <w:p w14:paraId="3BBE93BA" w14:textId="77777777" w:rsidR="00171640" w:rsidRPr="00240C11" w:rsidRDefault="00171640" w:rsidP="00871E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19)</w:t>
            </w:r>
          </w:p>
          <w:p w14:paraId="19362715" w14:textId="77777777" w:rsidR="00171640" w:rsidRPr="00240C11" w:rsidRDefault="00171640" w:rsidP="00871E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5)</w:t>
            </w:r>
          </w:p>
          <w:p w14:paraId="4D86024E" w14:textId="77777777" w:rsidR="00171640" w:rsidRPr="00240C11" w:rsidRDefault="00171640" w:rsidP="00871E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17)</w:t>
            </w:r>
          </w:p>
        </w:tc>
        <w:tc>
          <w:tcPr>
            <w:tcW w:w="1418" w:type="dxa"/>
          </w:tcPr>
          <w:p w14:paraId="29135496" w14:textId="77777777" w:rsidR="00171640" w:rsidRPr="00240C11" w:rsidRDefault="00171640" w:rsidP="00871E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5A0C7B2" w14:textId="77777777" w:rsidR="00171640" w:rsidRPr="00240C11" w:rsidRDefault="00171640" w:rsidP="00871E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 (45–89)*</w:t>
            </w:r>
          </w:p>
          <w:p w14:paraId="6419E342" w14:textId="77777777" w:rsidR="00171640" w:rsidRPr="00240C11" w:rsidRDefault="00171640" w:rsidP="00871E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(53)</w:t>
            </w:r>
          </w:p>
          <w:p w14:paraId="503054E2" w14:textId="77777777" w:rsidR="00171640" w:rsidRPr="00240C11" w:rsidRDefault="00171640" w:rsidP="00871E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 (2.2–4.3)*</w:t>
            </w:r>
          </w:p>
          <w:p w14:paraId="6935503E" w14:textId="77777777" w:rsidR="00171640" w:rsidRPr="00240C11" w:rsidRDefault="00171640" w:rsidP="00871E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 (86–102)</w:t>
            </w:r>
          </w:p>
          <w:p w14:paraId="3D545B2D" w14:textId="77777777" w:rsidR="00171640" w:rsidRPr="00240C11" w:rsidRDefault="00171640" w:rsidP="00871E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 (21–31)</w:t>
            </w:r>
          </w:p>
          <w:p w14:paraId="683AA277" w14:textId="77777777" w:rsidR="00171640" w:rsidRPr="00240C11" w:rsidRDefault="00171640" w:rsidP="00871E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30)</w:t>
            </w:r>
          </w:p>
          <w:p w14:paraId="2C779642" w14:textId="77777777" w:rsidR="00171640" w:rsidRPr="00240C11" w:rsidRDefault="00171640" w:rsidP="00871E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13)</w:t>
            </w:r>
          </w:p>
          <w:p w14:paraId="02CC3274" w14:textId="77777777" w:rsidR="00171640" w:rsidRPr="00240C11" w:rsidRDefault="00171640" w:rsidP="00871E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13)</w:t>
            </w:r>
          </w:p>
        </w:tc>
        <w:tc>
          <w:tcPr>
            <w:tcW w:w="1551" w:type="dxa"/>
          </w:tcPr>
          <w:p w14:paraId="6EB842C3" w14:textId="77777777" w:rsidR="00171640" w:rsidRPr="00240C11" w:rsidRDefault="00171640" w:rsidP="00871E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DE61CA4" w14:textId="77777777" w:rsidR="00171640" w:rsidRPr="00240C11" w:rsidRDefault="00171640" w:rsidP="00871E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 (49–107)*</w:t>
            </w:r>
          </w:p>
          <w:p w14:paraId="6FE59C69" w14:textId="77777777" w:rsidR="00171640" w:rsidRPr="00240C11" w:rsidRDefault="00171640" w:rsidP="00871E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(56)</w:t>
            </w:r>
          </w:p>
          <w:p w14:paraId="56AE6A5E" w14:textId="77777777" w:rsidR="00171640" w:rsidRPr="00240C11" w:rsidRDefault="00171640" w:rsidP="00871E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 (2.2–4.5)*</w:t>
            </w:r>
          </w:p>
          <w:p w14:paraId="7C338CA9" w14:textId="77777777" w:rsidR="00171640" w:rsidRPr="00240C11" w:rsidRDefault="00171640" w:rsidP="00871E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 (89–105)</w:t>
            </w:r>
          </w:p>
          <w:p w14:paraId="60A81A8A" w14:textId="77777777" w:rsidR="00171640" w:rsidRPr="00240C11" w:rsidRDefault="00171640" w:rsidP="00871E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 (22–32)*</w:t>
            </w:r>
          </w:p>
          <w:p w14:paraId="2C0F16BF" w14:textId="77777777" w:rsidR="00171640" w:rsidRPr="00240C11" w:rsidRDefault="00171640" w:rsidP="00871E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33)</w:t>
            </w:r>
          </w:p>
          <w:p w14:paraId="59E86577" w14:textId="77777777" w:rsidR="00171640" w:rsidRPr="00240C11" w:rsidRDefault="00171640" w:rsidP="00871E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15)</w:t>
            </w:r>
          </w:p>
          <w:p w14:paraId="43897C64" w14:textId="77777777" w:rsidR="00171640" w:rsidRPr="00240C11" w:rsidRDefault="00171640" w:rsidP="00871E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21)</w:t>
            </w:r>
          </w:p>
        </w:tc>
        <w:tc>
          <w:tcPr>
            <w:tcW w:w="779" w:type="dxa"/>
          </w:tcPr>
          <w:p w14:paraId="0C75F354" w14:textId="77777777" w:rsidR="00171640" w:rsidRPr="00240C11" w:rsidRDefault="00171640" w:rsidP="00871E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4049FAE" w14:textId="77777777" w:rsidR="00171640" w:rsidRPr="00240C11" w:rsidRDefault="00171640" w:rsidP="00871E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  <w:p w14:paraId="606E9899" w14:textId="77777777" w:rsidR="00171640" w:rsidRPr="00240C11" w:rsidRDefault="00171640" w:rsidP="00871E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  <w:p w14:paraId="0DE0FCE0" w14:textId="77777777" w:rsidR="00171640" w:rsidRPr="00240C11" w:rsidRDefault="00171640" w:rsidP="00871E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  <w:p w14:paraId="0B51E84F" w14:textId="77777777" w:rsidR="00171640" w:rsidRPr="00240C11" w:rsidRDefault="00171640" w:rsidP="00871E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7</w:t>
            </w:r>
          </w:p>
          <w:p w14:paraId="6049C463" w14:textId="77777777" w:rsidR="00171640" w:rsidRPr="00240C11" w:rsidRDefault="00171640" w:rsidP="00871E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8</w:t>
            </w:r>
          </w:p>
          <w:p w14:paraId="08FFF1D2" w14:textId="77777777" w:rsidR="00171640" w:rsidRPr="00240C11" w:rsidRDefault="00171640" w:rsidP="00871E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1</w:t>
            </w:r>
          </w:p>
          <w:p w14:paraId="5DECAF53" w14:textId="77777777" w:rsidR="00171640" w:rsidRPr="00240C11" w:rsidRDefault="00171640" w:rsidP="00871E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5</w:t>
            </w:r>
          </w:p>
          <w:p w14:paraId="5C0ED92B" w14:textId="77777777" w:rsidR="00171640" w:rsidRPr="00240C11" w:rsidRDefault="00171640" w:rsidP="00871E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7</w:t>
            </w:r>
          </w:p>
        </w:tc>
      </w:tr>
      <w:tr w:rsidR="00171640" w:rsidRPr="00240C11" w14:paraId="0356BE01" w14:textId="77777777" w:rsidTr="00871E5F">
        <w:tc>
          <w:tcPr>
            <w:tcW w:w="4123" w:type="dxa"/>
          </w:tcPr>
          <w:p w14:paraId="76227DE0" w14:textId="77777777" w:rsidR="00171640" w:rsidRPr="00240C11" w:rsidRDefault="00171640" w:rsidP="00871E5F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40C11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SBT Success (n = 25)</w:t>
            </w:r>
          </w:p>
          <w:p w14:paraId="24440239" w14:textId="77777777" w:rsidR="00171640" w:rsidRPr="00240C11" w:rsidRDefault="00171640" w:rsidP="00871E5F">
            <w:pPr>
              <w:ind w:left="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1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</w:t>
            </w:r>
            <w:r w:rsidRPr="00240C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/VT, </w:t>
            </w:r>
            <w:r w:rsidRPr="00240C1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reaths/min/L</w:t>
            </w:r>
          </w:p>
          <w:p w14:paraId="60160452" w14:textId="77777777" w:rsidR="00171640" w:rsidRPr="00240C11" w:rsidRDefault="00171640" w:rsidP="00871E5F">
            <w:pPr>
              <w:ind w:left="113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40C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V-RDOS ≥ 2.6, </w:t>
            </w:r>
            <w:r w:rsidRPr="00240C1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 (%)</w:t>
            </w:r>
          </w:p>
          <w:p w14:paraId="47B09FCC" w14:textId="77777777" w:rsidR="00171640" w:rsidRPr="00240C11" w:rsidRDefault="00171640" w:rsidP="00871E5F">
            <w:pPr>
              <w:ind w:left="113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40C1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MV-RDOS value </w:t>
            </w:r>
          </w:p>
          <w:p w14:paraId="5DEF1F10" w14:textId="77777777" w:rsidR="00171640" w:rsidRPr="00240C11" w:rsidRDefault="00171640" w:rsidP="00871E5F">
            <w:pPr>
              <w:ind w:left="227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</w:pPr>
            <w:r w:rsidRPr="00240C1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Heart rate,</w:t>
            </w:r>
            <w:r w:rsidRPr="00240C11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 xml:space="preserve"> beats/min</w:t>
            </w:r>
          </w:p>
          <w:p w14:paraId="39878D5E" w14:textId="77777777" w:rsidR="00171640" w:rsidRPr="00240C11" w:rsidRDefault="00171640" w:rsidP="00871E5F">
            <w:pPr>
              <w:ind w:left="227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</w:pPr>
            <w:r w:rsidRPr="00240C11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Respiratory rate</w:t>
            </w:r>
            <w:r w:rsidRPr="00240C11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>, cycles/min</w:t>
            </w:r>
          </w:p>
          <w:p w14:paraId="20471FD9" w14:textId="77777777" w:rsidR="00171640" w:rsidRPr="00240C11" w:rsidRDefault="00171640" w:rsidP="00871E5F">
            <w:pPr>
              <w:ind w:left="227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40C1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Use of neck muscle during inspiration</w:t>
            </w:r>
            <w:r w:rsidRPr="00240C11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, n (%)</w:t>
            </w:r>
          </w:p>
          <w:p w14:paraId="639D935C" w14:textId="77777777" w:rsidR="00171640" w:rsidRPr="00240C11" w:rsidRDefault="00171640" w:rsidP="00871E5F">
            <w:pPr>
              <w:ind w:left="227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40C1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bdominal paradox during inspiration</w:t>
            </w:r>
            <w:r w:rsidRPr="00240C11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, n (%)</w:t>
            </w:r>
          </w:p>
          <w:p w14:paraId="2F2B0DDC" w14:textId="77777777" w:rsidR="00171640" w:rsidRPr="00240C11" w:rsidRDefault="00171640" w:rsidP="00871E5F">
            <w:pPr>
              <w:ind w:left="22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1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acial expression of fear</w:t>
            </w:r>
            <w:r w:rsidRPr="00240C11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1544" w:type="dxa"/>
          </w:tcPr>
          <w:p w14:paraId="21BF77CE" w14:textId="77777777" w:rsidR="00171640" w:rsidRPr="00240C11" w:rsidRDefault="00171640" w:rsidP="00871E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963ED3B" w14:textId="77777777" w:rsidR="00171640" w:rsidRPr="00240C11" w:rsidRDefault="00171640" w:rsidP="00871E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 (29–54)</w:t>
            </w:r>
          </w:p>
          <w:p w14:paraId="1990D0A5" w14:textId="77777777" w:rsidR="00171640" w:rsidRPr="00240C11" w:rsidRDefault="00171640" w:rsidP="00871E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  <w:p w14:paraId="63A1061B" w14:textId="77777777" w:rsidR="00171640" w:rsidRPr="00240C11" w:rsidRDefault="00171640" w:rsidP="00871E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 (2.0–2.2)</w:t>
            </w:r>
          </w:p>
          <w:p w14:paraId="3374348B" w14:textId="77777777" w:rsidR="00171640" w:rsidRPr="00240C11" w:rsidRDefault="00171640" w:rsidP="00871E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 (84–98)</w:t>
            </w:r>
          </w:p>
          <w:p w14:paraId="0C108035" w14:textId="77777777" w:rsidR="00171640" w:rsidRPr="00240C11" w:rsidRDefault="00171640" w:rsidP="00871E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 (14–23)</w:t>
            </w:r>
          </w:p>
          <w:p w14:paraId="70131E35" w14:textId="77777777" w:rsidR="00171640" w:rsidRPr="00240C11" w:rsidRDefault="00171640" w:rsidP="00871E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  <w:p w14:paraId="287AD6DC" w14:textId="77777777" w:rsidR="00171640" w:rsidRPr="00240C11" w:rsidRDefault="00171640" w:rsidP="00871E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  <w:p w14:paraId="0B91764A" w14:textId="77777777" w:rsidR="00171640" w:rsidRPr="00240C11" w:rsidRDefault="00171640" w:rsidP="00871E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421" w:type="dxa"/>
          </w:tcPr>
          <w:p w14:paraId="6673A97B" w14:textId="77777777" w:rsidR="00171640" w:rsidRPr="00240C11" w:rsidRDefault="00171640" w:rsidP="00871E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E39C126" w14:textId="77777777" w:rsidR="00171640" w:rsidRPr="00240C11" w:rsidRDefault="00171640" w:rsidP="00871E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 (41–72)</w:t>
            </w:r>
          </w:p>
          <w:p w14:paraId="08B3DD79" w14:textId="77777777" w:rsidR="00171640" w:rsidRPr="00240C11" w:rsidRDefault="00171640" w:rsidP="00871E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12)</w:t>
            </w:r>
          </w:p>
          <w:p w14:paraId="7744186F" w14:textId="77777777" w:rsidR="00171640" w:rsidRPr="00240C11" w:rsidRDefault="00171640" w:rsidP="00871E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 (2.1–2.4)</w:t>
            </w:r>
          </w:p>
          <w:p w14:paraId="0A6A6459" w14:textId="77777777" w:rsidR="00171640" w:rsidRPr="00240C11" w:rsidRDefault="00171640" w:rsidP="00871E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 (86–102)</w:t>
            </w:r>
          </w:p>
          <w:p w14:paraId="2E984DED" w14:textId="77777777" w:rsidR="00171640" w:rsidRPr="00240C11" w:rsidRDefault="00171640" w:rsidP="00871E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 (20–26)</w:t>
            </w:r>
          </w:p>
          <w:p w14:paraId="23F23B4A" w14:textId="77777777" w:rsidR="00171640" w:rsidRPr="00240C11" w:rsidRDefault="00171640" w:rsidP="00871E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4)</w:t>
            </w:r>
          </w:p>
          <w:p w14:paraId="1ED95695" w14:textId="77777777" w:rsidR="00171640" w:rsidRPr="00240C11" w:rsidRDefault="00171640" w:rsidP="00871E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  <w:p w14:paraId="12DB5DA9" w14:textId="77777777" w:rsidR="00171640" w:rsidRPr="00240C11" w:rsidRDefault="00171640" w:rsidP="00871E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12)</w:t>
            </w:r>
          </w:p>
        </w:tc>
        <w:tc>
          <w:tcPr>
            <w:tcW w:w="1418" w:type="dxa"/>
          </w:tcPr>
          <w:p w14:paraId="04A4D379" w14:textId="77777777" w:rsidR="00171640" w:rsidRPr="00240C11" w:rsidRDefault="00171640" w:rsidP="00871E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251697A" w14:textId="77777777" w:rsidR="00171640" w:rsidRPr="00240C11" w:rsidRDefault="00171640" w:rsidP="00871E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 (40–72)</w:t>
            </w:r>
          </w:p>
          <w:p w14:paraId="484840B7" w14:textId="77777777" w:rsidR="00171640" w:rsidRPr="00240C11" w:rsidRDefault="00171640" w:rsidP="00871E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32)</w:t>
            </w:r>
          </w:p>
          <w:p w14:paraId="16E78CB1" w14:textId="77777777" w:rsidR="00171640" w:rsidRPr="00240C11" w:rsidRDefault="00171640" w:rsidP="00871E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 (2.1–4.1)*</w:t>
            </w:r>
          </w:p>
          <w:p w14:paraId="4C0D1E78" w14:textId="77777777" w:rsidR="00171640" w:rsidRPr="00240C11" w:rsidRDefault="00171640" w:rsidP="00871E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 (82–101)</w:t>
            </w:r>
          </w:p>
          <w:p w14:paraId="2E56B5F7" w14:textId="77777777" w:rsidR="00171640" w:rsidRPr="00240C11" w:rsidRDefault="00171640" w:rsidP="00871E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(18–26)</w:t>
            </w:r>
          </w:p>
          <w:p w14:paraId="4F8F8C70" w14:textId="77777777" w:rsidR="00171640" w:rsidRPr="00240C11" w:rsidRDefault="00171640" w:rsidP="00871E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20)</w:t>
            </w:r>
          </w:p>
          <w:p w14:paraId="510B7802" w14:textId="77777777" w:rsidR="00171640" w:rsidRPr="00240C11" w:rsidRDefault="00171640" w:rsidP="00871E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4)</w:t>
            </w:r>
          </w:p>
          <w:p w14:paraId="4007BDF7" w14:textId="77777777" w:rsidR="00171640" w:rsidRPr="00240C11" w:rsidRDefault="00171640" w:rsidP="00871E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8)</w:t>
            </w:r>
          </w:p>
        </w:tc>
        <w:tc>
          <w:tcPr>
            <w:tcW w:w="1551" w:type="dxa"/>
          </w:tcPr>
          <w:p w14:paraId="040F9363" w14:textId="77777777" w:rsidR="00171640" w:rsidRPr="00240C11" w:rsidRDefault="00171640" w:rsidP="00871E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495EA98" w14:textId="77777777" w:rsidR="00171640" w:rsidRPr="00240C11" w:rsidRDefault="00171640" w:rsidP="00871E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 (41–78)*</w:t>
            </w:r>
          </w:p>
          <w:p w14:paraId="6655BACF" w14:textId="77777777" w:rsidR="00171640" w:rsidRPr="00240C11" w:rsidRDefault="00171640" w:rsidP="00871E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40)</w:t>
            </w:r>
          </w:p>
          <w:p w14:paraId="01EC7F21" w14:textId="77777777" w:rsidR="00171640" w:rsidRPr="00240C11" w:rsidRDefault="00171640" w:rsidP="00871E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 (2.1–4.2)*</w:t>
            </w:r>
          </w:p>
          <w:p w14:paraId="68D5C5FD" w14:textId="77777777" w:rsidR="00171640" w:rsidRPr="00240C11" w:rsidRDefault="00171640" w:rsidP="00871E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 (87–103)</w:t>
            </w:r>
          </w:p>
          <w:p w14:paraId="6C19732C" w14:textId="77777777" w:rsidR="00171640" w:rsidRPr="00240C11" w:rsidRDefault="00171640" w:rsidP="00871E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(21–28)*</w:t>
            </w:r>
          </w:p>
          <w:p w14:paraId="27643DEC" w14:textId="77777777" w:rsidR="00171640" w:rsidRPr="00240C11" w:rsidRDefault="00171640" w:rsidP="00871E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24)</w:t>
            </w:r>
          </w:p>
          <w:p w14:paraId="4BA83F9B" w14:textId="77777777" w:rsidR="00171640" w:rsidRPr="00240C11" w:rsidRDefault="00171640" w:rsidP="00871E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4)</w:t>
            </w:r>
          </w:p>
          <w:p w14:paraId="109CF1FB" w14:textId="77777777" w:rsidR="00171640" w:rsidRPr="00240C11" w:rsidRDefault="00171640" w:rsidP="00871E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12)</w:t>
            </w:r>
          </w:p>
        </w:tc>
        <w:tc>
          <w:tcPr>
            <w:tcW w:w="779" w:type="dxa"/>
          </w:tcPr>
          <w:p w14:paraId="6FFBE766" w14:textId="77777777" w:rsidR="00171640" w:rsidRPr="00240C11" w:rsidRDefault="00171640" w:rsidP="00871E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DE91D41" w14:textId="77777777" w:rsidR="00171640" w:rsidRPr="00240C11" w:rsidRDefault="00171640" w:rsidP="00871E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4</w:t>
            </w:r>
          </w:p>
          <w:p w14:paraId="6314215A" w14:textId="77777777" w:rsidR="00171640" w:rsidRPr="00240C11" w:rsidRDefault="00171640" w:rsidP="00871E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</w:t>
            </w:r>
          </w:p>
          <w:p w14:paraId="16505243" w14:textId="77777777" w:rsidR="00171640" w:rsidRPr="00240C11" w:rsidRDefault="00171640" w:rsidP="00871E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1</w:t>
            </w:r>
          </w:p>
          <w:p w14:paraId="2270A2A4" w14:textId="77777777" w:rsidR="00171640" w:rsidRPr="00240C11" w:rsidRDefault="00171640" w:rsidP="00871E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2</w:t>
            </w:r>
          </w:p>
          <w:p w14:paraId="561C404C" w14:textId="77777777" w:rsidR="00171640" w:rsidRPr="00240C11" w:rsidRDefault="00171640" w:rsidP="00871E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1</w:t>
            </w:r>
          </w:p>
          <w:p w14:paraId="14DB91D5" w14:textId="77777777" w:rsidR="00171640" w:rsidRPr="00240C11" w:rsidRDefault="00171640" w:rsidP="00871E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5</w:t>
            </w:r>
          </w:p>
          <w:p w14:paraId="46765346" w14:textId="77777777" w:rsidR="00171640" w:rsidRPr="00240C11" w:rsidRDefault="00171640" w:rsidP="00871E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  <w:p w14:paraId="4465756D" w14:textId="77777777" w:rsidR="00171640" w:rsidRPr="00240C11" w:rsidRDefault="00171640" w:rsidP="00871E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3</w:t>
            </w:r>
          </w:p>
        </w:tc>
      </w:tr>
      <w:tr w:rsidR="00171640" w:rsidRPr="00240C11" w14:paraId="631F7891" w14:textId="77777777" w:rsidTr="00871E5F">
        <w:tc>
          <w:tcPr>
            <w:tcW w:w="4123" w:type="dxa"/>
          </w:tcPr>
          <w:p w14:paraId="31C3D2F4" w14:textId="77777777" w:rsidR="00171640" w:rsidRPr="00240C11" w:rsidRDefault="00171640" w:rsidP="00871E5F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40C11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SBT Failure (n = 33)</w:t>
            </w:r>
          </w:p>
          <w:p w14:paraId="4080A306" w14:textId="77777777" w:rsidR="00171640" w:rsidRPr="00240C11" w:rsidRDefault="00171640" w:rsidP="00871E5F">
            <w:pPr>
              <w:ind w:left="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1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</w:t>
            </w:r>
            <w:r w:rsidRPr="00240C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/VT, </w:t>
            </w:r>
            <w:r w:rsidRPr="00240C1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reaths/min/L</w:t>
            </w:r>
          </w:p>
          <w:p w14:paraId="21FAE27E" w14:textId="77777777" w:rsidR="00171640" w:rsidRPr="00240C11" w:rsidRDefault="00171640" w:rsidP="00871E5F">
            <w:pPr>
              <w:ind w:left="113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40C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V-RDOS ≥ 2.6, </w:t>
            </w:r>
            <w:r w:rsidRPr="00240C1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 (%)</w:t>
            </w:r>
          </w:p>
          <w:p w14:paraId="30CFAFED" w14:textId="77777777" w:rsidR="00171640" w:rsidRPr="00240C11" w:rsidRDefault="00171640" w:rsidP="00871E5F">
            <w:pPr>
              <w:ind w:left="113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40C1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MV-RDOS value </w:t>
            </w:r>
          </w:p>
          <w:p w14:paraId="2A9CDAC2" w14:textId="77777777" w:rsidR="00171640" w:rsidRPr="00240C11" w:rsidRDefault="00171640" w:rsidP="00871E5F">
            <w:pPr>
              <w:ind w:left="227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</w:pPr>
            <w:r w:rsidRPr="00240C1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Heart rate,</w:t>
            </w:r>
            <w:r w:rsidRPr="00240C11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 xml:space="preserve"> beats/min</w:t>
            </w:r>
          </w:p>
          <w:p w14:paraId="5E811F23" w14:textId="77777777" w:rsidR="00171640" w:rsidRPr="00240C11" w:rsidRDefault="00171640" w:rsidP="00871E5F">
            <w:pPr>
              <w:ind w:left="227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</w:pPr>
            <w:r w:rsidRPr="00240C11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Respiratory rate</w:t>
            </w:r>
            <w:r w:rsidRPr="00240C11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>, cycles/min</w:t>
            </w:r>
          </w:p>
          <w:p w14:paraId="1A9479AD" w14:textId="77777777" w:rsidR="00171640" w:rsidRPr="00240C11" w:rsidRDefault="00171640" w:rsidP="00871E5F">
            <w:pPr>
              <w:ind w:left="227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40C1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Use of neck muscle during inspiration</w:t>
            </w:r>
            <w:r w:rsidRPr="00240C11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, n (%)</w:t>
            </w:r>
          </w:p>
          <w:p w14:paraId="4D0CB445" w14:textId="77777777" w:rsidR="00171640" w:rsidRPr="00240C11" w:rsidRDefault="00171640" w:rsidP="00871E5F">
            <w:pPr>
              <w:ind w:left="227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40C1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bdominal paradox during inspiration</w:t>
            </w:r>
            <w:r w:rsidRPr="00240C11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, n (%)</w:t>
            </w:r>
          </w:p>
          <w:p w14:paraId="7B6C8D69" w14:textId="77777777" w:rsidR="00171640" w:rsidRPr="00240C11" w:rsidRDefault="00171640" w:rsidP="00871E5F">
            <w:pPr>
              <w:ind w:left="22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1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acial expression of fear</w:t>
            </w:r>
            <w:r w:rsidRPr="00240C11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1544" w:type="dxa"/>
          </w:tcPr>
          <w:p w14:paraId="0E79E6E4" w14:textId="77777777" w:rsidR="00171640" w:rsidRPr="00240C11" w:rsidRDefault="00171640" w:rsidP="00871E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59B621C" w14:textId="77777777" w:rsidR="00171640" w:rsidRPr="00240C11" w:rsidRDefault="00171640" w:rsidP="00871E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 (39–73)</w:t>
            </w:r>
          </w:p>
          <w:p w14:paraId="650FCF98" w14:textId="77777777" w:rsidR="00171640" w:rsidRPr="00240C11" w:rsidRDefault="00171640" w:rsidP="00871E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24)</w:t>
            </w:r>
          </w:p>
          <w:p w14:paraId="2A9BEB23" w14:textId="77777777" w:rsidR="00171640" w:rsidRPr="00240C11" w:rsidRDefault="00171640" w:rsidP="00871E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 (2.0–2.6)</w:t>
            </w:r>
          </w:p>
          <w:p w14:paraId="3A986D4A" w14:textId="77777777" w:rsidR="00171640" w:rsidRPr="00240C11" w:rsidRDefault="00171640" w:rsidP="00871E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 (84–101)</w:t>
            </w:r>
          </w:p>
          <w:p w14:paraId="04A585FB" w14:textId="77777777" w:rsidR="00171640" w:rsidRPr="00240C11" w:rsidRDefault="00171640" w:rsidP="00871E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(18–28)</w:t>
            </w:r>
          </w:p>
          <w:p w14:paraId="5D119658" w14:textId="77777777" w:rsidR="00171640" w:rsidRPr="00240C11" w:rsidRDefault="00171640" w:rsidP="00871E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15)</w:t>
            </w:r>
          </w:p>
          <w:p w14:paraId="06C19599" w14:textId="77777777" w:rsidR="00171640" w:rsidRPr="00240C11" w:rsidRDefault="00171640" w:rsidP="00871E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  <w:p w14:paraId="4B94CA13" w14:textId="77777777" w:rsidR="00171640" w:rsidRPr="00240C11" w:rsidRDefault="00171640" w:rsidP="00871E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9)</w:t>
            </w:r>
          </w:p>
        </w:tc>
        <w:tc>
          <w:tcPr>
            <w:tcW w:w="1421" w:type="dxa"/>
          </w:tcPr>
          <w:p w14:paraId="26191D49" w14:textId="77777777" w:rsidR="00171640" w:rsidRPr="00240C11" w:rsidRDefault="00171640" w:rsidP="00871E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C853FF4" w14:textId="77777777" w:rsidR="00171640" w:rsidRPr="00240C11" w:rsidRDefault="00171640" w:rsidP="00871E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 (57–88)</w:t>
            </w:r>
          </w:p>
          <w:p w14:paraId="0EF34398" w14:textId="77777777" w:rsidR="00171640" w:rsidRPr="00240C11" w:rsidRDefault="00171640" w:rsidP="00871E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(55)</w:t>
            </w:r>
          </w:p>
          <w:p w14:paraId="2574CA6E" w14:textId="77777777" w:rsidR="00171640" w:rsidRPr="00240C11" w:rsidRDefault="00171640" w:rsidP="00871E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 (2.2–4.5)</w:t>
            </w:r>
          </w:p>
          <w:p w14:paraId="0C8697E2" w14:textId="77777777" w:rsidR="00171640" w:rsidRPr="00240C11" w:rsidRDefault="00171640" w:rsidP="00871E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 (90–104)</w:t>
            </w:r>
          </w:p>
          <w:p w14:paraId="227D7C3D" w14:textId="77777777" w:rsidR="00171640" w:rsidRPr="00240C11" w:rsidRDefault="00171640" w:rsidP="00871E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 (24–32)</w:t>
            </w:r>
          </w:p>
          <w:p w14:paraId="43140069" w14:textId="77777777" w:rsidR="00171640" w:rsidRPr="00240C11" w:rsidRDefault="00171640" w:rsidP="00871E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30)</w:t>
            </w:r>
          </w:p>
          <w:p w14:paraId="71608439" w14:textId="77777777" w:rsidR="00171640" w:rsidRPr="00240C11" w:rsidRDefault="00171640" w:rsidP="00871E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9)</w:t>
            </w:r>
          </w:p>
          <w:p w14:paraId="1EBD74DF" w14:textId="77777777" w:rsidR="00171640" w:rsidRPr="00240C11" w:rsidRDefault="00171640" w:rsidP="00871E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21)</w:t>
            </w:r>
          </w:p>
        </w:tc>
        <w:tc>
          <w:tcPr>
            <w:tcW w:w="1418" w:type="dxa"/>
          </w:tcPr>
          <w:p w14:paraId="653953B8" w14:textId="77777777" w:rsidR="00171640" w:rsidRPr="00240C11" w:rsidRDefault="00171640" w:rsidP="00871E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40C1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=15</w:t>
            </w:r>
          </w:p>
          <w:p w14:paraId="634DA956" w14:textId="77777777" w:rsidR="00171640" w:rsidRPr="00240C11" w:rsidRDefault="00171640" w:rsidP="00871E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 (60–141)</w:t>
            </w:r>
          </w:p>
          <w:p w14:paraId="35662CDF" w14:textId="77777777" w:rsidR="00171640" w:rsidRPr="00240C11" w:rsidRDefault="00171640" w:rsidP="00871E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87)</w:t>
            </w:r>
          </w:p>
          <w:p w14:paraId="2BD43EAE" w14:textId="77777777" w:rsidR="00171640" w:rsidRPr="00240C11" w:rsidRDefault="00171640" w:rsidP="00871E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 (2.8–5.3)</w:t>
            </w:r>
          </w:p>
          <w:p w14:paraId="0875609F" w14:textId="77777777" w:rsidR="00171640" w:rsidRPr="00240C11" w:rsidRDefault="00171640" w:rsidP="00871E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 (88–109)</w:t>
            </w:r>
          </w:p>
          <w:p w14:paraId="1A086B36" w14:textId="77777777" w:rsidR="00171640" w:rsidRPr="00240C11" w:rsidRDefault="00171640" w:rsidP="00871E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 (27–34)*</w:t>
            </w:r>
          </w:p>
          <w:p w14:paraId="5005B9FA" w14:textId="77777777" w:rsidR="00171640" w:rsidRPr="00240C11" w:rsidRDefault="00171640" w:rsidP="00871E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47)</w:t>
            </w:r>
          </w:p>
          <w:p w14:paraId="06BC90FA" w14:textId="77777777" w:rsidR="00171640" w:rsidRPr="00240C11" w:rsidRDefault="00171640" w:rsidP="00871E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27)</w:t>
            </w:r>
          </w:p>
          <w:p w14:paraId="0B12828B" w14:textId="77777777" w:rsidR="00171640" w:rsidRPr="00240C11" w:rsidRDefault="00171640" w:rsidP="00871E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20)</w:t>
            </w:r>
          </w:p>
        </w:tc>
        <w:tc>
          <w:tcPr>
            <w:tcW w:w="1551" w:type="dxa"/>
          </w:tcPr>
          <w:p w14:paraId="6026B90E" w14:textId="77777777" w:rsidR="00171640" w:rsidRPr="00240C11" w:rsidRDefault="00171640" w:rsidP="00871E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40C1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=14</w:t>
            </w:r>
          </w:p>
          <w:p w14:paraId="48962E85" w14:textId="77777777" w:rsidR="00171640" w:rsidRPr="00240C11" w:rsidRDefault="00171640" w:rsidP="00871E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 (60–141)</w:t>
            </w:r>
          </w:p>
          <w:p w14:paraId="44837564" w14:textId="77777777" w:rsidR="00171640" w:rsidRPr="00240C11" w:rsidRDefault="00171640" w:rsidP="00871E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86)</w:t>
            </w:r>
          </w:p>
          <w:p w14:paraId="023B4557" w14:textId="77777777" w:rsidR="00171640" w:rsidRPr="00240C11" w:rsidRDefault="00171640" w:rsidP="00871E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8 (4.1–6.2)</w:t>
            </w:r>
          </w:p>
          <w:p w14:paraId="36DFBD13" w14:textId="77777777" w:rsidR="00171640" w:rsidRPr="00240C11" w:rsidRDefault="00171640" w:rsidP="00871E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 (98–116)</w:t>
            </w:r>
          </w:p>
          <w:p w14:paraId="40654AA9" w14:textId="77777777" w:rsidR="00171640" w:rsidRPr="00240C11" w:rsidRDefault="00171640" w:rsidP="00871E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 (27–38)*</w:t>
            </w:r>
          </w:p>
          <w:p w14:paraId="08EE0E30" w14:textId="77777777" w:rsidR="00171640" w:rsidRPr="00240C11" w:rsidRDefault="00171640" w:rsidP="00871E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50)</w:t>
            </w:r>
          </w:p>
          <w:p w14:paraId="2FA30448" w14:textId="77777777" w:rsidR="00171640" w:rsidRPr="00240C11" w:rsidRDefault="00171640" w:rsidP="00871E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36)</w:t>
            </w:r>
          </w:p>
          <w:p w14:paraId="1BE80484" w14:textId="77777777" w:rsidR="00171640" w:rsidRPr="00240C11" w:rsidRDefault="00171640" w:rsidP="00871E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36)</w:t>
            </w:r>
          </w:p>
        </w:tc>
        <w:tc>
          <w:tcPr>
            <w:tcW w:w="779" w:type="dxa"/>
          </w:tcPr>
          <w:p w14:paraId="2F0204EF" w14:textId="77777777" w:rsidR="00171640" w:rsidRPr="00240C11" w:rsidRDefault="00171640" w:rsidP="00871E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B841B83" w14:textId="77777777" w:rsidR="00171640" w:rsidRPr="00240C11" w:rsidRDefault="00171640" w:rsidP="00871E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  <w:p w14:paraId="162076DD" w14:textId="77777777" w:rsidR="00171640" w:rsidRPr="00240C11" w:rsidRDefault="00171640" w:rsidP="00871E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  <w:p w14:paraId="767CC2F1" w14:textId="77777777" w:rsidR="00171640" w:rsidRPr="00240C11" w:rsidRDefault="00171640" w:rsidP="00871E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  <w:p w14:paraId="2B4F7C68" w14:textId="77777777" w:rsidR="00171640" w:rsidRPr="00240C11" w:rsidRDefault="00171640" w:rsidP="00871E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2</w:t>
            </w:r>
          </w:p>
          <w:p w14:paraId="23646824" w14:textId="77777777" w:rsidR="00171640" w:rsidRPr="00240C11" w:rsidRDefault="00171640" w:rsidP="00871E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6</w:t>
            </w:r>
          </w:p>
          <w:p w14:paraId="5DFBF60F" w14:textId="77777777" w:rsidR="00171640" w:rsidRPr="00240C11" w:rsidRDefault="00171640" w:rsidP="00871E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1</w:t>
            </w:r>
          </w:p>
          <w:p w14:paraId="261B7425" w14:textId="77777777" w:rsidR="00171640" w:rsidRPr="00240C11" w:rsidRDefault="00171640" w:rsidP="00871E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  <w:p w14:paraId="064368FD" w14:textId="77777777" w:rsidR="00171640" w:rsidRPr="00240C11" w:rsidRDefault="00171640" w:rsidP="00871E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5</w:t>
            </w:r>
          </w:p>
        </w:tc>
      </w:tr>
    </w:tbl>
    <w:p w14:paraId="49613787" w14:textId="77777777" w:rsidR="00171640" w:rsidRPr="00240C11" w:rsidRDefault="00171640" w:rsidP="00171640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240C11">
        <w:rPr>
          <w:rFonts w:ascii="Times New Roman" w:hAnsi="Times New Roman" w:cs="Times New Roman"/>
          <w:sz w:val="22"/>
          <w:szCs w:val="22"/>
          <w:lang w:val="en-US"/>
        </w:rPr>
        <w:t xml:space="preserve">MV-RDOS, mechanical ventilation - respiratory distress observation scale; </w:t>
      </w:r>
      <w:r w:rsidRPr="00240C11">
        <w:rPr>
          <w:rFonts w:ascii="Times New Roman" w:hAnsi="Times New Roman" w:cs="Times New Roman"/>
          <w:i/>
          <w:sz w:val="22"/>
          <w:szCs w:val="22"/>
          <w:lang w:val="en-US"/>
        </w:rPr>
        <w:t>f</w:t>
      </w:r>
      <w:r w:rsidRPr="00240C11">
        <w:rPr>
          <w:rFonts w:ascii="Times New Roman" w:hAnsi="Times New Roman" w:cs="Times New Roman"/>
          <w:sz w:val="22"/>
          <w:szCs w:val="22"/>
          <w:lang w:val="en-US"/>
        </w:rPr>
        <w:t>R, respiratory rate; V</w:t>
      </w:r>
      <w:r w:rsidRPr="00240C11">
        <w:rPr>
          <w:rFonts w:ascii="Times New Roman" w:hAnsi="Times New Roman" w:cs="Times New Roman"/>
          <w:sz w:val="16"/>
          <w:szCs w:val="22"/>
          <w:lang w:val="en-US"/>
        </w:rPr>
        <w:t>T</w:t>
      </w:r>
      <w:r w:rsidRPr="00240C11">
        <w:rPr>
          <w:rFonts w:ascii="Times New Roman" w:hAnsi="Times New Roman" w:cs="Times New Roman"/>
          <w:sz w:val="22"/>
          <w:szCs w:val="22"/>
          <w:lang w:val="en-US"/>
        </w:rPr>
        <w:t>, expired tidal volume.</w:t>
      </w:r>
    </w:p>
    <w:p w14:paraId="49C9AE70" w14:textId="410B010A" w:rsidR="00171640" w:rsidRPr="0038236B" w:rsidRDefault="00171640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240C11">
        <w:rPr>
          <w:rFonts w:ascii="Times New Roman" w:hAnsi="Times New Roman" w:cs="Times New Roman"/>
          <w:sz w:val="22"/>
          <w:szCs w:val="22"/>
          <w:lang w:val="en-US"/>
        </w:rPr>
        <w:t>* Dunn’s multiple comparisons test with p&lt;0.05, compared to Before</w:t>
      </w:r>
    </w:p>
    <w:sectPr w:rsidR="00171640" w:rsidRPr="0038236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1640"/>
    <w:rsid w:val="000C199F"/>
    <w:rsid w:val="00171640"/>
    <w:rsid w:val="0020075E"/>
    <w:rsid w:val="00240C11"/>
    <w:rsid w:val="0038236B"/>
    <w:rsid w:val="00922716"/>
    <w:rsid w:val="00951DEB"/>
    <w:rsid w:val="00BE658E"/>
    <w:rsid w:val="00F705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BDFBDC"/>
  <w15:chartTrackingRefBased/>
  <w15:docId w15:val="{D9AFAD7E-C625-3E49-B941-C31E2ABFEF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1640"/>
    <w:rPr>
      <w:rFonts w:eastAsiaTheme="minorEastAsia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1640"/>
    <w:rPr>
      <w:rFonts w:eastAsiaTheme="minorEastAsia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51D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51DEB"/>
    <w:rPr>
      <w:rFonts w:eastAsiaTheme="minorHAns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1DEB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519</Words>
  <Characters>2961</Characters>
  <Application>Microsoft Office Word</Application>
  <DocSecurity>0</DocSecurity>
  <Lines>24</Lines>
  <Paragraphs>6</Paragraphs>
  <ScaleCrop>false</ScaleCrop>
  <Company/>
  <LinksUpToDate>false</LinksUpToDate>
  <CharactersWithSpaces>34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ens decavele</dc:creator>
  <cp:keywords/>
  <dc:description/>
  <cp:lastModifiedBy>Yamuna R.</cp:lastModifiedBy>
  <cp:revision>7</cp:revision>
  <dcterms:created xsi:type="dcterms:W3CDTF">2022-04-27T19:09:00Z</dcterms:created>
  <dcterms:modified xsi:type="dcterms:W3CDTF">2022-05-31T06:22:00Z</dcterms:modified>
</cp:coreProperties>
</file>